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754DD" w14:textId="5866D43A" w:rsidR="001E4714" w:rsidRDefault="00C751AB" w:rsidP="00FD2373">
      <w:pPr>
        <w:pStyle w:val="NoSpacing"/>
        <w:spacing w:line="480" w:lineRule="auto"/>
        <w:rPr>
          <w:rFonts w:ascii="Arial" w:eastAsiaTheme="minorHAnsi" w:hAnsi="Arial" w:cs="Arial"/>
          <w:b/>
          <w:color w:val="000000"/>
          <w:sz w:val="22"/>
          <w:szCs w:val="22"/>
          <w14:ligatures w14:val="standardContextual"/>
        </w:rPr>
      </w:pPr>
      <w:bookmarkStart w:id="0" w:name="_Hlk217036746"/>
      <w:r w:rsidRPr="00C751AB">
        <w:rPr>
          <w:rFonts w:ascii="Arial" w:eastAsiaTheme="minorHAnsi" w:hAnsi="Arial" w:cs="Arial"/>
          <w:b/>
          <w:color w:val="000000"/>
          <w:sz w:val="22"/>
          <w:szCs w:val="22"/>
          <w14:ligatures w14:val="standardContextual"/>
        </w:rPr>
        <w:t>Supplemental Table 1. Categorizations and exclusions based on histology.</w:t>
      </w:r>
    </w:p>
    <w:tbl>
      <w:tblPr>
        <w:tblW w:w="10525" w:type="dxa"/>
        <w:tblLook w:val="04A0" w:firstRow="1" w:lastRow="0" w:firstColumn="1" w:lastColumn="0" w:noHBand="0" w:noVBand="1"/>
      </w:tblPr>
      <w:tblGrid>
        <w:gridCol w:w="5845"/>
        <w:gridCol w:w="2340"/>
        <w:gridCol w:w="2340"/>
      </w:tblGrid>
      <w:tr w:rsidR="00823781" w14:paraId="1FD03C83" w14:textId="77777777" w:rsidTr="00823781">
        <w:trPr>
          <w:trHeight w:val="240"/>
        </w:trPr>
        <w:tc>
          <w:tcPr>
            <w:tcW w:w="5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E297A" w14:textId="77777777" w:rsidR="00823781" w:rsidRDefault="00823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logy Code and Descrip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9EF8F" w14:textId="77777777" w:rsidR="00823781" w:rsidRDefault="00823781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ategory 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980A4E" w14:textId="77777777" w:rsidR="00823781" w:rsidRDefault="00823781">
            <w:pP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Excluded from Analysis</w:t>
            </w:r>
          </w:p>
        </w:tc>
      </w:tr>
      <w:tr w:rsidR="00823781" w14:paraId="5772311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E2FE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0-Neoplasm, malign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0813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/Not Specifi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AF692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E0CE19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1B7A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1-Tumor cells, malign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ECD3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/Not Specifi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3B17C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2827C7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36A41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4-Malignant tumor, spindle cell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41B82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3B4F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5A22D4EC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EDAA1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05-Malignant tumor, clear cell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1F09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96D2D3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044BE56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4F4DA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0-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208E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/Not Specifi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C89F2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B14381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46D6A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2-Large cell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A50C8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DF2ED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9AEA4CC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B858E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3-Large cell neuroendocrine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705C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6AE0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73737C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4FBA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15-Glassy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8065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755E6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E07A8B9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64150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0-Carcinoma, undifferentiated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8774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5AE2C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4844F6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E099C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1-Carcinoma, anaplastic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80F3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D1D2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02DFD9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E66A3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22-Pleomorphic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85DDB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729D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210667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58E4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1-Giant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10E5B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4A14E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13DBC8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8A65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2-Spindle cell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17A9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DA06A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9BC172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76B06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3-Pseudosarcomatous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9668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ci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0564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61CFDDA2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D0EFC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35-Carcinoma with osteoclast-like giant cell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BC9D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CAEC1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C2B53D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76815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41-Small cell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DD41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EEB7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48311D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3D7BB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44-Small cell carcinoma, intermediate ce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0C07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A3DDD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C3D7FFD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506BE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45-Combined small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84DF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4D14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AAF4F1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63D5A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46-Non-small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8C2E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A2A8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26158B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B215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50-Papillary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B9FE1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556DC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3BCA00C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4394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51-Verrucous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65E40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9EA30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5D14380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8C241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52-Papillary squamous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050E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3BA41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56BDD9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B6BE5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0-Squamous cell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1AA6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25F3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D85C7EB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2068B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1-Squamous cell carcinoma, keratinizing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EB25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C765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446CF2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535F3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2-Squamous cell carcinoma, large cell, nonkeratinizing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8501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65CE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D7AD1D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526C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3-Squamous cell carcinoma, small cell, nonkeratiniz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CF7C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99D0E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C1F88D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00D7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4-Squamous cell carcinoma, spindle ce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0DC6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343D4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5967BD8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D05A0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75-Squamous cell carcinoma, aden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95B9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DB5C10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B2F145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DFF89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2-Lymphoepithelia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0399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BEC24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5B0E73A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2D7BC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3-Basaloid squamous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206C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FA4AA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BEE60A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78CEF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4-Squamous cell carcinoma, clear cell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819F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902D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C3E280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FE8DC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85-Squamous cell carcinoma, HPV positiv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20FF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C510E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B5AAA3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2794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20-Transitional cell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24FF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3582E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F4B42E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3FC63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122-Urothelial carcinoma,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sarcomatoid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4BA9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842E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8DC0EF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3622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30-Papillary urothelia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8524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A9097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0DE290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35F3B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40-Adeno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2935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/Not Specifi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6C03E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18071FD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D7E9C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41-Scirrhous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025A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2220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6D5073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1ABA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44-Adenocarcinoma, intestinal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3477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87F36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1B702CE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1D51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90-Trabecular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7C71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D9600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1F8861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778EE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00-Adenoid cystic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147D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DA2BA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D5E26B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C4BD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01-Cribriform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62EC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AD6090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DA9497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103D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10-Adenocarcinoma in adenomatous polyp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E220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B6FB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DF9A94B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737A5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30-Solid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888D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Unknown/Not Specifie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15520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C42AAC2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E09AA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40-Neuroendocrine tumor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9F4E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54FB8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5A0BDD6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DB53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244-Mixe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enoneuroendocrine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D9F3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11456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ED25DC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9F9BC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46-Neuroendocrine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7DD6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64EC8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13C6236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5066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49-Neuroendocrine tumor, grade 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4106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E6684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637898D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907E5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55-Adenocarcinoma with mixed subtype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BCFC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009D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9DF323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A4C26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260-Papillary adeno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2137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1FC0C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649ECF5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95A03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61-Adenocarcinoma in villous ade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2F9DE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A0E9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9CBAEC6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84E24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62-Villous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A3F1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3727A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01737ED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FCD6E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263-Adenocarcinoma in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tubulovillou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ade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CCD76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127F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23350D4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C9490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90-Oxyphilic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45C4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4E07E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4EB556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4C206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10-Clear cell adeno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4230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096F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10326C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7E63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12-Renal cell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87ED1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EDFFA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9FCB82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3798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8313-Clear cell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adenocarcinofibroma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A3D1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53C72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6BB0A0E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3133A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20-Granular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97657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D1B6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5558C98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95BA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23-Mixed cell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E66F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2011D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2B3DC52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8463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80-Endometrioid adeno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B783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F989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E6AA4A9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C0488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81-Endometrioid adenofibroma, malign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B05B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7DB0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C71D56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BD0A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82-Endometrioid adenocarcinoma, secretory vari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111E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D8A65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68BD2BE2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15D2F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83-Endometrioid adenocarcinoma, ciliated cell vari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4B779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37D39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FFDD93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969C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84-Adenocarcinoma, endocervical type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6AACC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28FA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45EA03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826A1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10-Sebaceous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C1EB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A314B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DE2C14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D3497B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40-Cystadeno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C795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B77A7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919119C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1CF57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41-Serous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02A78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E2E933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32ED9E1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C55D7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50-Papillary cystadeno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FAF9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201C6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2FF6BD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D5AA1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0-Low grade serous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A61B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B34F8B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18B22792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D85FC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1-High grade serous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0601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D32EAB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1E7B3735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A4D08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63-Serous surface papillary tum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E07F4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7F44B2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C76D4B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1BE3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71-Mucinous cyst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EB85F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7F5F4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27D002B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BA45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0-Mucinous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B422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537F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26324FB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055BE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1-Mucin-producing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A2BD6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49CDA6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745F22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E9C8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82-Mucinous carcinoma, gastric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8D89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39ECF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37DC7EE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6814F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90-Signet ring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839A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C91FF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904C07B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D5B5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00-Infiltrating duct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A67A1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5A702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8F7CCD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5916D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10-Medullary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DD5A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8A2D4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93DEB8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79477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60-Adenosquamous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B77C7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ED213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EDE991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80B47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62-Epithelial-myoepithelia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7213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18CAC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520412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41C2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70-Adenocarcinoma with squamous metaplas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9470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87CF1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2210AEFE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705DE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72-Adenocarcinoma with spindle cell metaplasi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CFD7A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915FA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0CBA922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607C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74-Adenocarcinoma with neuroendocrine differentiat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34943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ndometrioid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7BE4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9AF3D6C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85305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75-Metaplastic carcin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9C5B7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6DA066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DDD0E9C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D4464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90-Ovarian stromal tum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9F1B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B732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5AE9475B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864B0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40-Sertoli cell 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9ACB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6348B5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421360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6354C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14-Perivascular epithelioid tumor, malign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87DF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5F3A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F00CD8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31EE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0-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4AAA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4A23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6F9BEE9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D8DBC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2-Giant cell 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43C2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35974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16B33A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1DBFF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3-Small cell 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B5AD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82B8B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9513C29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A8BA4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05-Undifferentiated 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EE2E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378E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4EEEC05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7DC47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90-Leiomyo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5EAD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EC7AA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14DECA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54AB0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91-Epithelioid leiomy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332ACE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FDD7D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8B6DBF2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7CC0A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95-My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67A9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8C83F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E998E5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0C28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896-Myxoid leiomy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4B42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00B9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CCC4CA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F7CFA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0-Rhabdomyo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E5AD9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1E3C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2271BDE2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5196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1-Pleomorphic rhabdomyosarcoma, adult ty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B640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80B98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939349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E3DB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02-Mixed type rhabdomy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E2CC0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B92E7C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EEFBCB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A48F0D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10-Embryonal rhabdomyo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0D70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158081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949ADBB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2788E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12-Spindle cell rhabdomy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BAF5C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2DB0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79403730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9AA105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920-Alveolar rhabdomy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201E9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2AEFE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ACA22C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2226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30-Endometrial stromal 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D931F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41C25D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3D7A68B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A61B7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31-Endometrial stromal sarcoma, low grad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7996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454EA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3FD209A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F971C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33-Ade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4DF3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943D37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6843D758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8819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35-Stromal 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EF9EC6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AAD896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025FFE5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9378B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40-Mixed tumor, malignant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48A8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ci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3AF12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0A6D6A77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ACF6F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50-Mullerian mixed tum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A634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ci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E8E1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438DCEFD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A040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51-Mesodermal mixed tumo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84F01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ci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1B90C6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5C42BFC4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4A93F2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0-Carcinosarcoma, NO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A6668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ci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78629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72A4F82F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39933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981-Carcinosarcoma, embryona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8E894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arcinosarc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78AB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</w:t>
            </w:r>
          </w:p>
        </w:tc>
      </w:tr>
      <w:tr w:rsidR="00823781" w14:paraId="617D5F61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D20887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10-Mesonephroma, malignant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9DFAC9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AABF64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  <w:tr w:rsidR="00823781" w14:paraId="1429A633" w14:textId="77777777" w:rsidTr="00823781">
        <w:trPr>
          <w:trHeight w:val="240"/>
        </w:trPr>
        <w:tc>
          <w:tcPr>
            <w:tcW w:w="58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C0F66A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11-Mesonephric-like adenocarcinoma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A02C0" w14:textId="77777777" w:rsidR="00823781" w:rsidRDefault="008237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0822BE" w14:textId="77777777" w:rsidR="00823781" w:rsidRDefault="00823781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s</w:t>
            </w:r>
          </w:p>
        </w:tc>
      </w:tr>
    </w:tbl>
    <w:p w14:paraId="31F0B2A4" w14:textId="6C0557AC" w:rsidR="00AE7519" w:rsidRDefault="00AE7519" w:rsidP="00FD2373">
      <w:pPr>
        <w:pStyle w:val="NoSpacing"/>
        <w:spacing w:line="480" w:lineRule="auto"/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</w:pPr>
    </w:p>
    <w:p w14:paraId="2401521B" w14:textId="77777777" w:rsidR="00AE7519" w:rsidRDefault="00AE7519">
      <w:pPr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</w:pPr>
      <w:r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  <w:br w:type="page"/>
      </w:r>
    </w:p>
    <w:p w14:paraId="13D24A3B" w14:textId="4B8C1181" w:rsidR="00AE7519" w:rsidRDefault="00AE7519" w:rsidP="00AE7519">
      <w:pPr>
        <w:pStyle w:val="NoSpacing"/>
        <w:rPr>
          <w:rFonts w:ascii="Arial" w:hAnsi="Arial" w:cs="Arial"/>
          <w:b/>
          <w:sz w:val="22"/>
          <w:szCs w:val="22"/>
        </w:rPr>
      </w:pPr>
      <w:r>
        <w:rPr>
          <w:rFonts w:ascii="Arial" w:eastAsiaTheme="minorHAnsi" w:hAnsi="Arial" w:cs="Arial"/>
          <w:b/>
          <w:sz w:val="22"/>
          <w:szCs w:val="22"/>
        </w:rPr>
        <w:lastRenderedPageBreak/>
        <w:t>Supplemental Table 2</w:t>
      </w:r>
      <w:r w:rsidRPr="005D744C">
        <w:rPr>
          <w:rFonts w:ascii="Arial" w:eastAsiaTheme="minorHAnsi" w:hAnsi="Arial" w:cs="Arial"/>
          <w:b/>
          <w:sz w:val="22"/>
          <w:szCs w:val="22"/>
        </w:rPr>
        <w:t>.</w:t>
      </w:r>
      <w:r w:rsidRPr="005D744C">
        <w:rPr>
          <w:rFonts w:ascii="Arial" w:hAnsi="Arial" w:cs="Arial"/>
          <w:b/>
          <w:sz w:val="22"/>
          <w:szCs w:val="22"/>
        </w:rPr>
        <w:t xml:space="preserve"> Factors associated with not-recommending chemotherapy due to </w:t>
      </w:r>
      <w:r w:rsidR="00EB073A">
        <w:rPr>
          <w:rFonts w:ascii="Arial" w:hAnsi="Arial" w:cs="Arial"/>
          <w:b/>
          <w:sz w:val="22"/>
          <w:szCs w:val="22"/>
        </w:rPr>
        <w:t>“</w:t>
      </w:r>
      <w:r w:rsidRPr="005D744C">
        <w:rPr>
          <w:rFonts w:ascii="Arial" w:hAnsi="Arial" w:cs="Arial"/>
          <w:b/>
          <w:sz w:val="22"/>
          <w:szCs w:val="22"/>
        </w:rPr>
        <w:t>patient risk factors</w:t>
      </w:r>
      <w:r w:rsidR="00EB073A">
        <w:rPr>
          <w:rFonts w:ascii="Arial" w:hAnsi="Arial" w:cs="Arial"/>
          <w:b/>
          <w:sz w:val="22"/>
          <w:szCs w:val="22"/>
        </w:rPr>
        <w:t>”</w:t>
      </w:r>
      <w:r w:rsidRPr="005D744C">
        <w:rPr>
          <w:rFonts w:ascii="Arial" w:hAnsi="Arial" w:cs="Arial"/>
          <w:b/>
          <w:sz w:val="22"/>
          <w:szCs w:val="22"/>
        </w:rPr>
        <w:t xml:space="preserve"> for newly diagnosed advanced-stage </w:t>
      </w:r>
      <w:r w:rsidR="009B0E89">
        <w:rPr>
          <w:rFonts w:ascii="Arial" w:hAnsi="Arial" w:cs="Arial"/>
          <w:b/>
          <w:sz w:val="22"/>
          <w:szCs w:val="22"/>
        </w:rPr>
        <w:t>endometrial</w:t>
      </w:r>
      <w:r w:rsidRPr="005D744C">
        <w:rPr>
          <w:rFonts w:ascii="Arial" w:hAnsi="Arial" w:cs="Arial"/>
          <w:b/>
          <w:sz w:val="22"/>
          <w:szCs w:val="22"/>
        </w:rPr>
        <w:t xml:space="preserve"> cancer</w:t>
      </w:r>
      <w:r>
        <w:rPr>
          <w:rFonts w:ascii="Arial" w:hAnsi="Arial" w:cs="Arial"/>
          <w:b/>
          <w:sz w:val="22"/>
          <w:szCs w:val="22"/>
        </w:rPr>
        <w:t>, excluding patients with Charleson comorbidity score &gt;0, did not have primary site surgery, or died within 30 days of diagnosis (n=</w:t>
      </w:r>
      <w:r w:rsidR="00BB0529">
        <w:rPr>
          <w:rFonts w:ascii="Arial" w:hAnsi="Arial" w:cs="Arial"/>
          <w:b/>
          <w:sz w:val="22"/>
          <w:szCs w:val="22"/>
        </w:rPr>
        <w:t>63,182</w:t>
      </w:r>
      <w:r>
        <w:rPr>
          <w:rFonts w:ascii="Arial" w:hAnsi="Arial" w:cs="Arial"/>
          <w:b/>
          <w:sz w:val="22"/>
          <w:szCs w:val="22"/>
        </w:rPr>
        <w:t>)</w:t>
      </w:r>
      <w:r w:rsidRPr="005D744C">
        <w:rPr>
          <w:rFonts w:ascii="Arial" w:hAnsi="Arial" w:cs="Arial"/>
          <w:b/>
          <w:sz w:val="22"/>
          <w:szCs w:val="22"/>
        </w:rPr>
        <w:t>.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0576625A" w14:textId="77777777" w:rsidR="00AE7519" w:rsidRPr="005D744C" w:rsidRDefault="00AE7519" w:rsidP="00AE7519">
      <w:pPr>
        <w:pStyle w:val="NoSpacing"/>
        <w:rPr>
          <w:rFonts w:ascii="Arial" w:eastAsiaTheme="minorHAnsi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1440"/>
        <w:gridCol w:w="2070"/>
        <w:gridCol w:w="1710"/>
        <w:gridCol w:w="1840"/>
        <w:gridCol w:w="945"/>
      </w:tblGrid>
      <w:tr w:rsidR="00750520" w:rsidRPr="0038754B" w14:paraId="196BFF2E" w14:textId="77777777" w:rsidTr="00094AAA">
        <w:tc>
          <w:tcPr>
            <w:tcW w:w="2785" w:type="dxa"/>
            <w:vAlign w:val="bottom"/>
          </w:tcPr>
          <w:p w14:paraId="29A7C18E" w14:textId="77777777" w:rsidR="00750520" w:rsidRPr="0038754B" w:rsidRDefault="00750520" w:rsidP="0012604D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Characteristic</w:t>
            </w:r>
          </w:p>
        </w:tc>
        <w:tc>
          <w:tcPr>
            <w:tcW w:w="1440" w:type="dxa"/>
            <w:vAlign w:val="bottom"/>
          </w:tcPr>
          <w:p w14:paraId="6D0E3F0C" w14:textId="77777777" w:rsidR="00750520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All</w:t>
            </w:r>
          </w:p>
          <w:p w14:paraId="634D4443" w14:textId="08F9158B" w:rsidR="00417904" w:rsidRDefault="00417904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(n=6</w:t>
            </w:r>
            <w:r w:rsidR="00BB0529">
              <w:rPr>
                <w:rFonts w:ascii="Arial" w:hAnsi="Arial" w:cs="Arial"/>
                <w:b/>
                <w:iCs/>
                <w:sz w:val="20"/>
              </w:rPr>
              <w:t>3,182</w:t>
            </w:r>
            <w:r>
              <w:rPr>
                <w:rFonts w:ascii="Arial" w:hAnsi="Arial" w:cs="Arial"/>
                <w:b/>
                <w:iCs/>
                <w:sz w:val="20"/>
              </w:rPr>
              <w:t>)</w:t>
            </w:r>
          </w:p>
        </w:tc>
        <w:tc>
          <w:tcPr>
            <w:tcW w:w="2070" w:type="dxa"/>
            <w:vAlign w:val="bottom"/>
          </w:tcPr>
          <w:p w14:paraId="23B93A88" w14:textId="76A99886" w:rsidR="00750520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Chemotherapy Not Recommended</w:t>
            </w:r>
          </w:p>
          <w:p w14:paraId="140733FF" w14:textId="4259A5A8" w:rsidR="00750520" w:rsidRPr="0038754B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(n=</w:t>
            </w:r>
            <w:r w:rsidR="00BB0529">
              <w:rPr>
                <w:rFonts w:ascii="Arial" w:hAnsi="Arial" w:cs="Arial"/>
                <w:b/>
                <w:iCs/>
                <w:sz w:val="20"/>
              </w:rPr>
              <w:t>693</w:t>
            </w:r>
            <w:r>
              <w:rPr>
                <w:rFonts w:ascii="Arial" w:hAnsi="Arial" w:cs="Arial"/>
                <w:b/>
                <w:iCs/>
                <w:sz w:val="20"/>
              </w:rPr>
              <w:t>)</w:t>
            </w:r>
          </w:p>
        </w:tc>
        <w:tc>
          <w:tcPr>
            <w:tcW w:w="1710" w:type="dxa"/>
            <w:vAlign w:val="bottom"/>
          </w:tcPr>
          <w:p w14:paraId="73628723" w14:textId="217FE3FD" w:rsidR="00750520" w:rsidRPr="0038754B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Chemotherapy Recommended (n=6</w:t>
            </w:r>
            <w:r w:rsidR="00BB0529">
              <w:rPr>
                <w:rFonts w:ascii="Arial" w:hAnsi="Arial" w:cs="Arial"/>
                <w:b/>
                <w:iCs/>
                <w:sz w:val="20"/>
              </w:rPr>
              <w:t>2,489</w:t>
            </w:r>
            <w:r>
              <w:rPr>
                <w:rFonts w:ascii="Arial" w:hAnsi="Arial" w:cs="Arial"/>
                <w:b/>
                <w:iCs/>
                <w:sz w:val="20"/>
              </w:rPr>
              <w:t>)</w:t>
            </w:r>
          </w:p>
        </w:tc>
        <w:tc>
          <w:tcPr>
            <w:tcW w:w="1840" w:type="dxa"/>
            <w:vAlign w:val="bottom"/>
          </w:tcPr>
          <w:p w14:paraId="25E75130" w14:textId="77777777" w:rsidR="00750520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</w:p>
          <w:p w14:paraId="36226180" w14:textId="77777777" w:rsidR="00750520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Odds Ratio*</w:t>
            </w:r>
          </w:p>
          <w:p w14:paraId="600334C7" w14:textId="77777777" w:rsidR="00750520" w:rsidRPr="0038754B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(95% CI)</w:t>
            </w:r>
          </w:p>
        </w:tc>
        <w:tc>
          <w:tcPr>
            <w:tcW w:w="945" w:type="dxa"/>
            <w:vAlign w:val="bottom"/>
          </w:tcPr>
          <w:p w14:paraId="760CA8DB" w14:textId="77777777" w:rsidR="00750520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</w:p>
          <w:p w14:paraId="5EB6CF58" w14:textId="77777777" w:rsidR="00750520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</w:p>
          <w:p w14:paraId="263D517D" w14:textId="77777777" w:rsidR="00750520" w:rsidRPr="0038754B" w:rsidRDefault="00750520" w:rsidP="0012604D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p</w:t>
            </w:r>
            <w:r w:rsidRPr="0038754B">
              <w:rPr>
                <w:rFonts w:ascii="Arial" w:hAnsi="Arial" w:cs="Arial"/>
                <w:b/>
                <w:iCs/>
                <w:sz w:val="20"/>
              </w:rPr>
              <w:t>-value</w:t>
            </w:r>
          </w:p>
        </w:tc>
      </w:tr>
      <w:tr w:rsidR="00750520" w:rsidRPr="0038754B" w14:paraId="2E3D60F7" w14:textId="77777777" w:rsidTr="00094AAA">
        <w:tc>
          <w:tcPr>
            <w:tcW w:w="2785" w:type="dxa"/>
          </w:tcPr>
          <w:p w14:paraId="5F294839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</w:p>
        </w:tc>
        <w:tc>
          <w:tcPr>
            <w:tcW w:w="1440" w:type="dxa"/>
          </w:tcPr>
          <w:p w14:paraId="5787AEB6" w14:textId="77777777" w:rsidR="00750520" w:rsidRDefault="00750520" w:rsidP="00750520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1E4714">
              <w:rPr>
                <w:rFonts w:ascii="Arial" w:hAnsi="Arial" w:cs="Arial"/>
                <w:b/>
                <w:iCs/>
                <w:sz w:val="20"/>
              </w:rPr>
              <w:t>Median</w:t>
            </w:r>
            <w:r>
              <w:rPr>
                <w:rFonts w:ascii="Arial" w:hAnsi="Arial" w:cs="Arial"/>
                <w:b/>
                <w:iCs/>
                <w:sz w:val="20"/>
              </w:rPr>
              <w:t xml:space="preserve"> </w:t>
            </w:r>
          </w:p>
          <w:p w14:paraId="1C4532E5" w14:textId="0B46549C" w:rsidR="00750520" w:rsidRPr="001E4714" w:rsidRDefault="00750520" w:rsidP="00750520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1E4714">
              <w:rPr>
                <w:rFonts w:ascii="Arial" w:hAnsi="Arial" w:cs="Arial"/>
                <w:b/>
                <w:iCs/>
                <w:sz w:val="20"/>
              </w:rPr>
              <w:t>(min, max)</w:t>
            </w:r>
          </w:p>
        </w:tc>
        <w:tc>
          <w:tcPr>
            <w:tcW w:w="2070" w:type="dxa"/>
          </w:tcPr>
          <w:p w14:paraId="4DC49B9B" w14:textId="2640BAA6" w:rsidR="00750520" w:rsidRDefault="00750520" w:rsidP="00B27AC6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1E4714">
              <w:rPr>
                <w:rFonts w:ascii="Arial" w:hAnsi="Arial" w:cs="Arial"/>
                <w:b/>
                <w:iCs/>
                <w:sz w:val="20"/>
              </w:rPr>
              <w:t>Median</w:t>
            </w:r>
            <w:r>
              <w:rPr>
                <w:rFonts w:ascii="Arial" w:hAnsi="Arial" w:cs="Arial"/>
                <w:b/>
                <w:iCs/>
                <w:sz w:val="20"/>
              </w:rPr>
              <w:t xml:space="preserve"> </w:t>
            </w:r>
          </w:p>
          <w:p w14:paraId="0A926E8A" w14:textId="77777777" w:rsidR="00750520" w:rsidRPr="001E4714" w:rsidRDefault="00750520" w:rsidP="00B27AC6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1E4714">
              <w:rPr>
                <w:rFonts w:ascii="Arial" w:hAnsi="Arial" w:cs="Arial"/>
                <w:b/>
                <w:iCs/>
                <w:sz w:val="20"/>
              </w:rPr>
              <w:t>(min, max)</w:t>
            </w:r>
          </w:p>
        </w:tc>
        <w:tc>
          <w:tcPr>
            <w:tcW w:w="1710" w:type="dxa"/>
          </w:tcPr>
          <w:p w14:paraId="2EA766D2" w14:textId="77777777" w:rsidR="00750520" w:rsidRDefault="00750520" w:rsidP="00B27AC6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1E4714">
              <w:rPr>
                <w:rFonts w:ascii="Arial" w:hAnsi="Arial" w:cs="Arial"/>
                <w:b/>
                <w:iCs/>
                <w:sz w:val="20"/>
              </w:rPr>
              <w:t>Median</w:t>
            </w:r>
            <w:r>
              <w:rPr>
                <w:rFonts w:ascii="Arial" w:hAnsi="Arial" w:cs="Arial"/>
                <w:b/>
                <w:iCs/>
                <w:sz w:val="20"/>
              </w:rPr>
              <w:t xml:space="preserve"> </w:t>
            </w:r>
          </w:p>
          <w:p w14:paraId="67205317" w14:textId="77777777" w:rsidR="00750520" w:rsidRPr="001E4714" w:rsidRDefault="00750520" w:rsidP="00B27AC6">
            <w:pPr>
              <w:jc w:val="center"/>
              <w:rPr>
                <w:rFonts w:ascii="Arial" w:hAnsi="Arial" w:cs="Arial"/>
                <w:b/>
                <w:iCs/>
                <w:sz w:val="20"/>
              </w:rPr>
            </w:pPr>
            <w:r w:rsidRPr="001E4714">
              <w:rPr>
                <w:rFonts w:ascii="Arial" w:hAnsi="Arial" w:cs="Arial"/>
                <w:b/>
                <w:iCs/>
                <w:sz w:val="20"/>
              </w:rPr>
              <w:t>(min, max)</w:t>
            </w:r>
          </w:p>
        </w:tc>
        <w:tc>
          <w:tcPr>
            <w:tcW w:w="1840" w:type="dxa"/>
          </w:tcPr>
          <w:p w14:paraId="5E207A29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1EFB6AD0" w14:textId="1888B084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&lt;0.0001</w:t>
            </w:r>
          </w:p>
        </w:tc>
      </w:tr>
      <w:tr w:rsidR="00750520" w:rsidRPr="0038754B" w14:paraId="75C6E211" w14:textId="77777777" w:rsidTr="00094AAA">
        <w:tc>
          <w:tcPr>
            <w:tcW w:w="2785" w:type="dxa"/>
          </w:tcPr>
          <w:p w14:paraId="03BDAE70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Age</w:t>
            </w:r>
            <w:r>
              <w:rPr>
                <w:rFonts w:ascii="Arial" w:hAnsi="Arial" w:cs="Arial"/>
                <w:b/>
                <w:iCs/>
                <w:sz w:val="20"/>
              </w:rPr>
              <w:t>**</w:t>
            </w:r>
            <w:r w:rsidRPr="0038754B">
              <w:rPr>
                <w:rFonts w:ascii="Arial" w:hAnsi="Arial" w:cs="Arial"/>
                <w:b/>
                <w:iCs/>
                <w:sz w:val="20"/>
              </w:rPr>
              <w:t xml:space="preserve"> (per 5</w:t>
            </w:r>
            <w:r>
              <w:rPr>
                <w:rFonts w:ascii="Arial" w:hAnsi="Arial" w:cs="Arial"/>
                <w:b/>
                <w:iCs/>
                <w:sz w:val="20"/>
              </w:rPr>
              <w:t>-</w:t>
            </w:r>
            <w:r w:rsidRPr="0038754B">
              <w:rPr>
                <w:rFonts w:ascii="Arial" w:hAnsi="Arial" w:cs="Arial"/>
                <w:b/>
                <w:iCs/>
                <w:sz w:val="20"/>
              </w:rPr>
              <w:t>year increase)</w:t>
            </w:r>
          </w:p>
        </w:tc>
        <w:tc>
          <w:tcPr>
            <w:tcW w:w="1440" w:type="dxa"/>
          </w:tcPr>
          <w:p w14:paraId="0F5E41C6" w14:textId="1E01A609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64 (18, 90)</w:t>
            </w:r>
          </w:p>
        </w:tc>
        <w:tc>
          <w:tcPr>
            <w:tcW w:w="2070" w:type="dxa"/>
          </w:tcPr>
          <w:p w14:paraId="1ED9B5D6" w14:textId="74F88B51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74 (30, 90)</w:t>
            </w:r>
          </w:p>
        </w:tc>
        <w:tc>
          <w:tcPr>
            <w:tcW w:w="1710" w:type="dxa"/>
          </w:tcPr>
          <w:p w14:paraId="2121A098" w14:textId="6BF4C0A0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64 (18, 90)</w:t>
            </w:r>
          </w:p>
        </w:tc>
        <w:tc>
          <w:tcPr>
            <w:tcW w:w="1840" w:type="dxa"/>
          </w:tcPr>
          <w:p w14:paraId="221AB67F" w14:textId="0D4E3569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56 (1.49, 1.64)</w:t>
            </w:r>
          </w:p>
        </w:tc>
        <w:tc>
          <w:tcPr>
            <w:tcW w:w="945" w:type="dxa"/>
          </w:tcPr>
          <w:p w14:paraId="75D7E05A" w14:textId="425A180F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7E701CBB" w14:textId="77777777" w:rsidTr="00094AAA">
        <w:tc>
          <w:tcPr>
            <w:tcW w:w="2785" w:type="dxa"/>
          </w:tcPr>
          <w:p w14:paraId="69DB8C4D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</w:p>
        </w:tc>
        <w:tc>
          <w:tcPr>
            <w:tcW w:w="1440" w:type="dxa"/>
          </w:tcPr>
          <w:p w14:paraId="6BEED88D" w14:textId="086B303B" w:rsidR="00750520" w:rsidRPr="008807D9" w:rsidRDefault="00750520" w:rsidP="00B27AC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</w:rPr>
              <w:t>n (%)</w:t>
            </w:r>
          </w:p>
        </w:tc>
        <w:tc>
          <w:tcPr>
            <w:tcW w:w="2070" w:type="dxa"/>
          </w:tcPr>
          <w:p w14:paraId="26A255FE" w14:textId="2E0E0BFE" w:rsidR="00750520" w:rsidRPr="008807D9" w:rsidRDefault="00750520" w:rsidP="00B27AC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8807D9">
              <w:rPr>
                <w:rFonts w:ascii="Arial" w:hAnsi="Arial" w:cs="Arial"/>
                <w:b/>
                <w:bCs/>
                <w:iCs/>
                <w:sz w:val="20"/>
              </w:rPr>
              <w:t>%</w:t>
            </w:r>
          </w:p>
        </w:tc>
        <w:tc>
          <w:tcPr>
            <w:tcW w:w="1710" w:type="dxa"/>
          </w:tcPr>
          <w:p w14:paraId="3CC9B9F4" w14:textId="77777777" w:rsidR="00750520" w:rsidRPr="008807D9" w:rsidRDefault="00750520" w:rsidP="00B27AC6">
            <w:pPr>
              <w:jc w:val="center"/>
              <w:rPr>
                <w:rFonts w:ascii="Arial" w:hAnsi="Arial" w:cs="Arial"/>
                <w:b/>
                <w:bCs/>
                <w:iCs/>
                <w:sz w:val="20"/>
              </w:rPr>
            </w:pPr>
            <w:r w:rsidRPr="008807D9">
              <w:rPr>
                <w:rFonts w:ascii="Arial" w:hAnsi="Arial" w:cs="Arial"/>
                <w:b/>
                <w:bCs/>
                <w:iCs/>
                <w:sz w:val="20"/>
              </w:rPr>
              <w:t>%</w:t>
            </w:r>
          </w:p>
        </w:tc>
        <w:tc>
          <w:tcPr>
            <w:tcW w:w="1840" w:type="dxa"/>
          </w:tcPr>
          <w:p w14:paraId="21EFA6D3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01DFB6B0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1823EE9F" w14:textId="77777777" w:rsidTr="00094AAA">
        <w:tc>
          <w:tcPr>
            <w:tcW w:w="2785" w:type="dxa"/>
          </w:tcPr>
          <w:p w14:paraId="2E0B24E1" w14:textId="70902AF5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Race</w:t>
            </w:r>
          </w:p>
        </w:tc>
        <w:tc>
          <w:tcPr>
            <w:tcW w:w="1440" w:type="dxa"/>
          </w:tcPr>
          <w:p w14:paraId="415D93E2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7C92885A" w14:textId="44F68BCA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1C85E2E1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575D80B8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391FE86A" w14:textId="49B9FD2D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0002</w:t>
            </w:r>
          </w:p>
        </w:tc>
      </w:tr>
      <w:tr w:rsidR="00750520" w:rsidRPr="0038754B" w14:paraId="682ACBCB" w14:textId="77777777" w:rsidTr="00094AAA">
        <w:tc>
          <w:tcPr>
            <w:tcW w:w="2785" w:type="dxa"/>
          </w:tcPr>
          <w:p w14:paraId="35860182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Asian</w:t>
            </w:r>
          </w:p>
        </w:tc>
        <w:tc>
          <w:tcPr>
            <w:tcW w:w="1440" w:type="dxa"/>
          </w:tcPr>
          <w:p w14:paraId="7DB7C7B6" w14:textId="618C3B6B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97 (3.6)</w:t>
            </w:r>
          </w:p>
        </w:tc>
        <w:tc>
          <w:tcPr>
            <w:tcW w:w="2070" w:type="dxa"/>
          </w:tcPr>
          <w:p w14:paraId="70F4B775" w14:textId="0957756C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</w:t>
            </w:r>
          </w:p>
        </w:tc>
        <w:tc>
          <w:tcPr>
            <w:tcW w:w="1710" w:type="dxa"/>
          </w:tcPr>
          <w:p w14:paraId="772EFE88" w14:textId="0FC3B60E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2</w:t>
            </w:r>
          </w:p>
        </w:tc>
        <w:tc>
          <w:tcPr>
            <w:tcW w:w="1840" w:type="dxa"/>
          </w:tcPr>
          <w:p w14:paraId="60E7B17F" w14:textId="240AF65E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8 (0.74, 1.88)</w:t>
            </w:r>
          </w:p>
        </w:tc>
        <w:tc>
          <w:tcPr>
            <w:tcW w:w="945" w:type="dxa"/>
          </w:tcPr>
          <w:p w14:paraId="33914C59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5958F7D8" w14:textId="77777777" w:rsidTr="00094AAA">
        <w:tc>
          <w:tcPr>
            <w:tcW w:w="2785" w:type="dxa"/>
          </w:tcPr>
          <w:p w14:paraId="4CD9264D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Black</w:t>
            </w:r>
          </w:p>
        </w:tc>
        <w:tc>
          <w:tcPr>
            <w:tcW w:w="1440" w:type="dxa"/>
          </w:tcPr>
          <w:p w14:paraId="51575176" w14:textId="5BD06C4F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851 (14.0)</w:t>
            </w:r>
          </w:p>
        </w:tc>
        <w:tc>
          <w:tcPr>
            <w:tcW w:w="2070" w:type="dxa"/>
          </w:tcPr>
          <w:p w14:paraId="419F45F8" w14:textId="2F195A1E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4</w:t>
            </w:r>
          </w:p>
        </w:tc>
        <w:tc>
          <w:tcPr>
            <w:tcW w:w="1710" w:type="dxa"/>
          </w:tcPr>
          <w:p w14:paraId="164C0773" w14:textId="5AD38ACF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6</w:t>
            </w:r>
          </w:p>
        </w:tc>
        <w:tc>
          <w:tcPr>
            <w:tcW w:w="1840" w:type="dxa"/>
          </w:tcPr>
          <w:p w14:paraId="7DC67DC5" w14:textId="36451893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61 (1.30, 2.01)</w:t>
            </w:r>
          </w:p>
        </w:tc>
        <w:tc>
          <w:tcPr>
            <w:tcW w:w="945" w:type="dxa"/>
          </w:tcPr>
          <w:p w14:paraId="42D3FB35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52C34FD3" w14:textId="77777777" w:rsidTr="00094AAA">
        <w:tc>
          <w:tcPr>
            <w:tcW w:w="2785" w:type="dxa"/>
          </w:tcPr>
          <w:p w14:paraId="45290045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White</w:t>
            </w:r>
          </w:p>
        </w:tc>
        <w:tc>
          <w:tcPr>
            <w:tcW w:w="1440" w:type="dxa"/>
          </w:tcPr>
          <w:p w14:paraId="41800A47" w14:textId="65D7F6E0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50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43 (79.5)</w:t>
            </w:r>
          </w:p>
        </w:tc>
        <w:tc>
          <w:tcPr>
            <w:tcW w:w="2070" w:type="dxa"/>
          </w:tcPr>
          <w:p w14:paraId="50FC38FF" w14:textId="5679EADA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7</w:t>
            </w:r>
          </w:p>
        </w:tc>
        <w:tc>
          <w:tcPr>
            <w:tcW w:w="1710" w:type="dxa"/>
          </w:tcPr>
          <w:p w14:paraId="772377FC" w14:textId="3E8F70B0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3</w:t>
            </w:r>
          </w:p>
        </w:tc>
        <w:tc>
          <w:tcPr>
            <w:tcW w:w="1840" w:type="dxa"/>
          </w:tcPr>
          <w:p w14:paraId="26BEE739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04B9461C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2CF8CB95" w14:textId="77777777" w:rsidTr="00094AAA">
        <w:tc>
          <w:tcPr>
            <w:tcW w:w="2785" w:type="dxa"/>
          </w:tcPr>
          <w:p w14:paraId="29DA3F93" w14:textId="65CCF3CF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Other</w:t>
            </w:r>
            <w:r w:rsidR="000968CE">
              <w:rPr>
                <w:rFonts w:ascii="Arial" w:hAnsi="Arial" w:cs="Arial"/>
                <w:b/>
                <w:iCs/>
                <w:sz w:val="20"/>
              </w:rPr>
              <w:t>***</w:t>
            </w:r>
          </w:p>
        </w:tc>
        <w:tc>
          <w:tcPr>
            <w:tcW w:w="1440" w:type="dxa"/>
          </w:tcPr>
          <w:p w14:paraId="5B6A2CE9" w14:textId="2926E9F6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791 (2.8)</w:t>
            </w:r>
          </w:p>
        </w:tc>
        <w:tc>
          <w:tcPr>
            <w:tcW w:w="2070" w:type="dxa"/>
          </w:tcPr>
          <w:p w14:paraId="34C5AFC9" w14:textId="1D83D2BC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1EF59381" w14:textId="28594BBC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4E287B67" w14:textId="660AE794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7 (0.48, 1.57)</w:t>
            </w:r>
          </w:p>
        </w:tc>
        <w:tc>
          <w:tcPr>
            <w:tcW w:w="945" w:type="dxa"/>
          </w:tcPr>
          <w:p w14:paraId="0212F976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36F7FDDF" w14:textId="77777777" w:rsidTr="00094AAA">
        <w:tc>
          <w:tcPr>
            <w:tcW w:w="2785" w:type="dxa"/>
          </w:tcPr>
          <w:p w14:paraId="5FA6D0F2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Ethnicity</w:t>
            </w:r>
          </w:p>
        </w:tc>
        <w:tc>
          <w:tcPr>
            <w:tcW w:w="1440" w:type="dxa"/>
          </w:tcPr>
          <w:p w14:paraId="0E8CD0AE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1DAABF24" w14:textId="1349BAB8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3A7378C8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7AED6D0A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017D176A" w14:textId="5B84E753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44</w:t>
            </w:r>
          </w:p>
        </w:tc>
      </w:tr>
      <w:tr w:rsidR="00750520" w:rsidRPr="0038754B" w14:paraId="28D422E1" w14:textId="77777777" w:rsidTr="00094AAA">
        <w:tc>
          <w:tcPr>
            <w:tcW w:w="2785" w:type="dxa"/>
          </w:tcPr>
          <w:p w14:paraId="62D32EF9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Non-Hispanic</w:t>
            </w:r>
          </w:p>
        </w:tc>
        <w:tc>
          <w:tcPr>
            <w:tcW w:w="1440" w:type="dxa"/>
          </w:tcPr>
          <w:p w14:paraId="4D3EBE69" w14:textId="54EA3C23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56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914 (90.1)</w:t>
            </w:r>
          </w:p>
        </w:tc>
        <w:tc>
          <w:tcPr>
            <w:tcW w:w="2070" w:type="dxa"/>
          </w:tcPr>
          <w:p w14:paraId="5ABDFF64" w14:textId="30B2B222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45FB7F9C" w14:textId="07AB98AC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5C5B6D2B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3A78013C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4C102173" w14:textId="77777777" w:rsidTr="00094AAA">
        <w:tc>
          <w:tcPr>
            <w:tcW w:w="2785" w:type="dxa"/>
          </w:tcPr>
          <w:p w14:paraId="6D4AE189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Hispanic</w:t>
            </w:r>
          </w:p>
        </w:tc>
        <w:tc>
          <w:tcPr>
            <w:tcW w:w="1440" w:type="dxa"/>
          </w:tcPr>
          <w:p w14:paraId="6B841801" w14:textId="3911E647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4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040 (6.4)</w:t>
            </w:r>
          </w:p>
        </w:tc>
        <w:tc>
          <w:tcPr>
            <w:tcW w:w="2070" w:type="dxa"/>
          </w:tcPr>
          <w:p w14:paraId="6CBB2FC4" w14:textId="13BB9D89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6</w:t>
            </w:r>
          </w:p>
        </w:tc>
        <w:tc>
          <w:tcPr>
            <w:tcW w:w="1710" w:type="dxa"/>
          </w:tcPr>
          <w:p w14:paraId="64245ABA" w14:textId="503B2E4A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4</w:t>
            </w:r>
          </w:p>
        </w:tc>
        <w:tc>
          <w:tcPr>
            <w:tcW w:w="1840" w:type="dxa"/>
          </w:tcPr>
          <w:p w14:paraId="61B97A65" w14:textId="2F023184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76 (0.50, 1.16)</w:t>
            </w:r>
          </w:p>
        </w:tc>
        <w:tc>
          <w:tcPr>
            <w:tcW w:w="945" w:type="dxa"/>
          </w:tcPr>
          <w:p w14:paraId="239952F4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D5C7106" w14:textId="77777777" w:rsidTr="00094AAA">
        <w:tc>
          <w:tcPr>
            <w:tcW w:w="2785" w:type="dxa"/>
          </w:tcPr>
          <w:p w14:paraId="21E00535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Unknown</w:t>
            </w:r>
          </w:p>
        </w:tc>
        <w:tc>
          <w:tcPr>
            <w:tcW w:w="1440" w:type="dxa"/>
          </w:tcPr>
          <w:p w14:paraId="37AF1872" w14:textId="7EBC0A48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28 (3.5)</w:t>
            </w:r>
          </w:p>
        </w:tc>
        <w:tc>
          <w:tcPr>
            <w:tcW w:w="2070" w:type="dxa"/>
          </w:tcPr>
          <w:p w14:paraId="2A348039" w14:textId="53A8963A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4</w:t>
            </w:r>
          </w:p>
        </w:tc>
        <w:tc>
          <w:tcPr>
            <w:tcW w:w="1710" w:type="dxa"/>
          </w:tcPr>
          <w:p w14:paraId="3B27C680" w14:textId="5AEAAF5A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6</w:t>
            </w:r>
          </w:p>
        </w:tc>
        <w:tc>
          <w:tcPr>
            <w:tcW w:w="1840" w:type="dxa"/>
          </w:tcPr>
          <w:p w14:paraId="7FF6F463" w14:textId="33AACA4D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00 (0.69, 1.45)</w:t>
            </w:r>
          </w:p>
        </w:tc>
        <w:tc>
          <w:tcPr>
            <w:tcW w:w="945" w:type="dxa"/>
          </w:tcPr>
          <w:p w14:paraId="400A7CA4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09467123" w14:textId="77777777" w:rsidTr="00094AAA">
        <w:tc>
          <w:tcPr>
            <w:tcW w:w="2785" w:type="dxa"/>
          </w:tcPr>
          <w:p w14:paraId="0E68DE08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Residence Location</w:t>
            </w:r>
          </w:p>
        </w:tc>
        <w:tc>
          <w:tcPr>
            <w:tcW w:w="1440" w:type="dxa"/>
          </w:tcPr>
          <w:p w14:paraId="4A352AB6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681A8D47" w14:textId="53499DBD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5DAADBB8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7EBC1681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10B84BF3" w14:textId="2FE8A600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18</w:t>
            </w:r>
          </w:p>
        </w:tc>
      </w:tr>
      <w:tr w:rsidR="00750520" w:rsidRPr="0038754B" w14:paraId="04AC6150" w14:textId="77777777" w:rsidTr="00094AAA">
        <w:tc>
          <w:tcPr>
            <w:tcW w:w="2785" w:type="dxa"/>
          </w:tcPr>
          <w:p w14:paraId="6E6F069B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Metropolitan</w:t>
            </w:r>
          </w:p>
        </w:tc>
        <w:tc>
          <w:tcPr>
            <w:tcW w:w="1440" w:type="dxa"/>
          </w:tcPr>
          <w:p w14:paraId="44FF7E1E" w14:textId="0EE359DB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5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865 (82.1)</w:t>
            </w:r>
          </w:p>
        </w:tc>
        <w:tc>
          <w:tcPr>
            <w:tcW w:w="2070" w:type="dxa"/>
          </w:tcPr>
          <w:p w14:paraId="345D5FAC" w14:textId="730C6AC4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7D2C0A98" w14:textId="1D7C635A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1D9F6381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06B91020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46204764" w14:textId="77777777" w:rsidTr="00094AAA">
        <w:tc>
          <w:tcPr>
            <w:tcW w:w="2785" w:type="dxa"/>
          </w:tcPr>
          <w:p w14:paraId="641DEAB0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Urban</w:t>
            </w:r>
          </w:p>
        </w:tc>
        <w:tc>
          <w:tcPr>
            <w:tcW w:w="1440" w:type="dxa"/>
          </w:tcPr>
          <w:p w14:paraId="53D536EF" w14:textId="42FAD70A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000 (12.7)</w:t>
            </w:r>
          </w:p>
        </w:tc>
        <w:tc>
          <w:tcPr>
            <w:tcW w:w="2070" w:type="dxa"/>
          </w:tcPr>
          <w:p w14:paraId="6AC15DB7" w14:textId="798C0F02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3</w:t>
            </w:r>
          </w:p>
        </w:tc>
        <w:tc>
          <w:tcPr>
            <w:tcW w:w="1710" w:type="dxa"/>
          </w:tcPr>
          <w:p w14:paraId="17353862" w14:textId="4036EEFB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7</w:t>
            </w:r>
          </w:p>
        </w:tc>
        <w:tc>
          <w:tcPr>
            <w:tcW w:w="1840" w:type="dxa"/>
          </w:tcPr>
          <w:p w14:paraId="6FC0C796" w14:textId="0CAE99B9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0 (0.97, 1.49)</w:t>
            </w:r>
          </w:p>
        </w:tc>
        <w:tc>
          <w:tcPr>
            <w:tcW w:w="945" w:type="dxa"/>
          </w:tcPr>
          <w:p w14:paraId="51B5CA57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0648C82E" w14:textId="77777777" w:rsidTr="00094AAA">
        <w:tc>
          <w:tcPr>
            <w:tcW w:w="2785" w:type="dxa"/>
          </w:tcPr>
          <w:p w14:paraId="5F5FB4B9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Rural</w:t>
            </w:r>
          </w:p>
        </w:tc>
        <w:tc>
          <w:tcPr>
            <w:tcW w:w="1440" w:type="dxa"/>
          </w:tcPr>
          <w:p w14:paraId="399D7BB5" w14:textId="099BE59B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58 (1.5)</w:t>
            </w:r>
          </w:p>
        </w:tc>
        <w:tc>
          <w:tcPr>
            <w:tcW w:w="2070" w:type="dxa"/>
          </w:tcPr>
          <w:p w14:paraId="75A4FE89" w14:textId="5DBFB3F3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</w:t>
            </w:r>
          </w:p>
        </w:tc>
        <w:tc>
          <w:tcPr>
            <w:tcW w:w="1710" w:type="dxa"/>
          </w:tcPr>
          <w:p w14:paraId="55C5CC19" w14:textId="304E6DE1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2033BE84" w14:textId="77530A2F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93 (0.51, 1.71)</w:t>
            </w:r>
          </w:p>
        </w:tc>
        <w:tc>
          <w:tcPr>
            <w:tcW w:w="945" w:type="dxa"/>
          </w:tcPr>
          <w:p w14:paraId="7C2082D9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401BD5F3" w14:textId="77777777" w:rsidTr="00094AAA">
        <w:tc>
          <w:tcPr>
            <w:tcW w:w="2785" w:type="dxa"/>
          </w:tcPr>
          <w:p w14:paraId="31343E3D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Unknown</w:t>
            </w:r>
          </w:p>
        </w:tc>
        <w:tc>
          <w:tcPr>
            <w:tcW w:w="1440" w:type="dxa"/>
          </w:tcPr>
          <w:p w14:paraId="2C4A69F2" w14:textId="2C18621E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359 (3.7)</w:t>
            </w:r>
          </w:p>
        </w:tc>
        <w:tc>
          <w:tcPr>
            <w:tcW w:w="2070" w:type="dxa"/>
          </w:tcPr>
          <w:p w14:paraId="3C448679" w14:textId="70A84737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7</w:t>
            </w:r>
          </w:p>
        </w:tc>
        <w:tc>
          <w:tcPr>
            <w:tcW w:w="1710" w:type="dxa"/>
          </w:tcPr>
          <w:p w14:paraId="2BE7A168" w14:textId="0044B439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3</w:t>
            </w:r>
          </w:p>
        </w:tc>
        <w:tc>
          <w:tcPr>
            <w:tcW w:w="1840" w:type="dxa"/>
          </w:tcPr>
          <w:p w14:paraId="7027D743" w14:textId="40CA9CC1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72 (0.44, 1.18)</w:t>
            </w:r>
          </w:p>
        </w:tc>
        <w:tc>
          <w:tcPr>
            <w:tcW w:w="945" w:type="dxa"/>
          </w:tcPr>
          <w:p w14:paraId="437A264B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06BCA833" w14:textId="77777777" w:rsidTr="00094AAA">
        <w:tc>
          <w:tcPr>
            <w:tcW w:w="2785" w:type="dxa"/>
          </w:tcPr>
          <w:p w14:paraId="06EBA8CB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 xml:space="preserve">% </w:t>
            </w:r>
            <w:r w:rsidRPr="0038754B">
              <w:rPr>
                <w:rFonts w:ascii="Arial" w:hAnsi="Arial" w:cs="Arial"/>
                <w:b/>
                <w:iCs/>
                <w:sz w:val="20"/>
              </w:rPr>
              <w:t>adults in zip code who did not graduate high school</w:t>
            </w:r>
          </w:p>
        </w:tc>
        <w:tc>
          <w:tcPr>
            <w:tcW w:w="1440" w:type="dxa"/>
          </w:tcPr>
          <w:p w14:paraId="506C5860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19B71B3C" w14:textId="3DCF2FDF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209C9C13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331C3F1F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5DAE6745" w14:textId="64D27DD8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56</w:t>
            </w:r>
          </w:p>
        </w:tc>
      </w:tr>
      <w:tr w:rsidR="00750520" w:rsidRPr="0038754B" w14:paraId="4BBDDB62" w14:textId="77777777" w:rsidTr="00094AAA">
        <w:tc>
          <w:tcPr>
            <w:tcW w:w="2785" w:type="dxa"/>
          </w:tcPr>
          <w:p w14:paraId="0E8D4FBF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21.0%+</w:t>
            </w:r>
          </w:p>
        </w:tc>
        <w:tc>
          <w:tcPr>
            <w:tcW w:w="1440" w:type="dxa"/>
          </w:tcPr>
          <w:p w14:paraId="49545E46" w14:textId="3E78D750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466 (15.0)</w:t>
            </w:r>
          </w:p>
        </w:tc>
        <w:tc>
          <w:tcPr>
            <w:tcW w:w="2070" w:type="dxa"/>
          </w:tcPr>
          <w:p w14:paraId="5E391419" w14:textId="50B155E7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</w:t>
            </w:r>
          </w:p>
        </w:tc>
        <w:tc>
          <w:tcPr>
            <w:tcW w:w="1710" w:type="dxa"/>
          </w:tcPr>
          <w:p w14:paraId="4EC4E862" w14:textId="7FA87F1E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8</w:t>
            </w:r>
          </w:p>
        </w:tc>
        <w:tc>
          <w:tcPr>
            <w:tcW w:w="1840" w:type="dxa"/>
          </w:tcPr>
          <w:p w14:paraId="7313E79E" w14:textId="5C27BA2A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9 (0.91, 1.55)</w:t>
            </w:r>
          </w:p>
        </w:tc>
        <w:tc>
          <w:tcPr>
            <w:tcW w:w="945" w:type="dxa"/>
          </w:tcPr>
          <w:p w14:paraId="5DA98771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271508F5" w14:textId="77777777" w:rsidTr="00094AAA">
        <w:tc>
          <w:tcPr>
            <w:tcW w:w="2785" w:type="dxa"/>
          </w:tcPr>
          <w:p w14:paraId="4D961691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13.0-20.9%</w:t>
            </w:r>
          </w:p>
        </w:tc>
        <w:tc>
          <w:tcPr>
            <w:tcW w:w="1440" w:type="dxa"/>
          </w:tcPr>
          <w:p w14:paraId="66C6A141" w14:textId="3CE8FDAA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3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724 (21.7)</w:t>
            </w:r>
          </w:p>
        </w:tc>
        <w:tc>
          <w:tcPr>
            <w:tcW w:w="2070" w:type="dxa"/>
          </w:tcPr>
          <w:p w14:paraId="11EC9BF5" w14:textId="5EB46366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3D27D355" w14:textId="2B17F316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3BE328BD" w14:textId="204FC004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02 (0.80, 1.29)</w:t>
            </w:r>
          </w:p>
        </w:tc>
        <w:tc>
          <w:tcPr>
            <w:tcW w:w="945" w:type="dxa"/>
          </w:tcPr>
          <w:p w14:paraId="149EB1BB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EB0CDF4" w14:textId="77777777" w:rsidTr="00094AAA">
        <w:tc>
          <w:tcPr>
            <w:tcW w:w="2785" w:type="dxa"/>
          </w:tcPr>
          <w:p w14:paraId="6D05776B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7.0-12.9%</w:t>
            </w:r>
          </w:p>
        </w:tc>
        <w:tc>
          <w:tcPr>
            <w:tcW w:w="1440" w:type="dxa"/>
          </w:tcPr>
          <w:p w14:paraId="479BFD9E" w14:textId="51584849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8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534 (29.3)</w:t>
            </w:r>
          </w:p>
        </w:tc>
        <w:tc>
          <w:tcPr>
            <w:tcW w:w="2070" w:type="dxa"/>
          </w:tcPr>
          <w:p w14:paraId="05C32A9A" w14:textId="28A972A6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2B460A9F" w14:textId="7AC036BE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391243D6" w14:textId="1DB03190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03 (0.83, 1.27)</w:t>
            </w:r>
          </w:p>
        </w:tc>
        <w:tc>
          <w:tcPr>
            <w:tcW w:w="945" w:type="dxa"/>
          </w:tcPr>
          <w:p w14:paraId="0CC14CED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2DED8D42" w14:textId="77777777" w:rsidTr="00094AAA">
        <w:tc>
          <w:tcPr>
            <w:tcW w:w="2785" w:type="dxa"/>
          </w:tcPr>
          <w:p w14:paraId="0FD9E9C7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&lt;7.0%</w:t>
            </w:r>
          </w:p>
        </w:tc>
        <w:tc>
          <w:tcPr>
            <w:tcW w:w="1440" w:type="dxa"/>
          </w:tcPr>
          <w:p w14:paraId="07A23D1D" w14:textId="42D9F714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4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111 (22.3)</w:t>
            </w:r>
          </w:p>
        </w:tc>
        <w:tc>
          <w:tcPr>
            <w:tcW w:w="2070" w:type="dxa"/>
          </w:tcPr>
          <w:p w14:paraId="35EA2C91" w14:textId="57ACD9B7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73BC9622" w14:textId="36364AD7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0</w:t>
            </w:r>
          </w:p>
        </w:tc>
        <w:tc>
          <w:tcPr>
            <w:tcW w:w="1840" w:type="dxa"/>
          </w:tcPr>
          <w:p w14:paraId="24D87FED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20B07E64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5E664399" w14:textId="77777777" w:rsidTr="00094AAA">
        <w:tc>
          <w:tcPr>
            <w:tcW w:w="2785" w:type="dxa"/>
          </w:tcPr>
          <w:p w14:paraId="0D50E908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Not available</w:t>
            </w:r>
          </w:p>
        </w:tc>
        <w:tc>
          <w:tcPr>
            <w:tcW w:w="1440" w:type="dxa"/>
          </w:tcPr>
          <w:p w14:paraId="424EB04B" w14:textId="3EE89CF2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7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347 (11.6)</w:t>
            </w:r>
          </w:p>
        </w:tc>
        <w:tc>
          <w:tcPr>
            <w:tcW w:w="2070" w:type="dxa"/>
          </w:tcPr>
          <w:p w14:paraId="74089964" w14:textId="66920334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08F18818" w14:textId="2BA4C8DC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34FEB073" w14:textId="6AF9BF3D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8 (0.89, 1.55)</w:t>
            </w:r>
          </w:p>
        </w:tc>
        <w:tc>
          <w:tcPr>
            <w:tcW w:w="945" w:type="dxa"/>
          </w:tcPr>
          <w:p w14:paraId="29C3FA4E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1B817172" w14:textId="77777777" w:rsidTr="00094AAA">
        <w:tc>
          <w:tcPr>
            <w:tcW w:w="2785" w:type="dxa"/>
          </w:tcPr>
          <w:p w14:paraId="143C2671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Insurance Status / Type</w:t>
            </w:r>
          </w:p>
        </w:tc>
        <w:tc>
          <w:tcPr>
            <w:tcW w:w="1440" w:type="dxa"/>
          </w:tcPr>
          <w:p w14:paraId="7ED89E50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629B7911" w14:textId="5FCE0D14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01806DFA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3707B968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3E609D5B" w14:textId="40FD73BE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04</w:t>
            </w:r>
          </w:p>
        </w:tc>
      </w:tr>
      <w:tr w:rsidR="00750520" w:rsidRPr="0038754B" w14:paraId="2FA1118B" w14:textId="77777777" w:rsidTr="00094AAA">
        <w:tc>
          <w:tcPr>
            <w:tcW w:w="2785" w:type="dxa"/>
          </w:tcPr>
          <w:p w14:paraId="4FE9DD88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Not insured</w:t>
            </w:r>
          </w:p>
        </w:tc>
        <w:tc>
          <w:tcPr>
            <w:tcW w:w="1440" w:type="dxa"/>
          </w:tcPr>
          <w:p w14:paraId="11B79F54" w14:textId="7CD9D237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58 (3.6)</w:t>
            </w:r>
          </w:p>
        </w:tc>
        <w:tc>
          <w:tcPr>
            <w:tcW w:w="2070" w:type="dxa"/>
          </w:tcPr>
          <w:p w14:paraId="59E4904F" w14:textId="46A2D37B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9</w:t>
            </w:r>
          </w:p>
        </w:tc>
        <w:tc>
          <w:tcPr>
            <w:tcW w:w="1710" w:type="dxa"/>
          </w:tcPr>
          <w:p w14:paraId="308101BD" w14:textId="0844E058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1</w:t>
            </w:r>
          </w:p>
        </w:tc>
        <w:tc>
          <w:tcPr>
            <w:tcW w:w="1840" w:type="dxa"/>
          </w:tcPr>
          <w:p w14:paraId="602C7DBC" w14:textId="36D43FD6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86 (1.17, 2.95)</w:t>
            </w:r>
          </w:p>
        </w:tc>
        <w:tc>
          <w:tcPr>
            <w:tcW w:w="945" w:type="dxa"/>
          </w:tcPr>
          <w:p w14:paraId="25E0797A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48DEB98E" w14:textId="77777777" w:rsidTr="00094AAA">
        <w:tc>
          <w:tcPr>
            <w:tcW w:w="2785" w:type="dxa"/>
          </w:tcPr>
          <w:p w14:paraId="512ABB44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Private insurance</w:t>
            </w:r>
          </w:p>
        </w:tc>
        <w:tc>
          <w:tcPr>
            <w:tcW w:w="1440" w:type="dxa"/>
          </w:tcPr>
          <w:p w14:paraId="517BFEC7" w14:textId="4B62942C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7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983 (44.3)</w:t>
            </w:r>
          </w:p>
        </w:tc>
        <w:tc>
          <w:tcPr>
            <w:tcW w:w="2070" w:type="dxa"/>
          </w:tcPr>
          <w:p w14:paraId="6F5EFB43" w14:textId="0ADA41E4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5</w:t>
            </w:r>
          </w:p>
        </w:tc>
        <w:tc>
          <w:tcPr>
            <w:tcW w:w="1710" w:type="dxa"/>
          </w:tcPr>
          <w:p w14:paraId="29DA3832" w14:textId="4E13B389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5</w:t>
            </w:r>
          </w:p>
        </w:tc>
        <w:tc>
          <w:tcPr>
            <w:tcW w:w="1840" w:type="dxa"/>
          </w:tcPr>
          <w:p w14:paraId="33AA9D92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336BC7DA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56F87AC9" w14:textId="77777777" w:rsidTr="00094AAA">
        <w:tc>
          <w:tcPr>
            <w:tcW w:w="2785" w:type="dxa"/>
          </w:tcPr>
          <w:p w14:paraId="238161BE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Government insurance (Medicaid/Medicare/Other)</w:t>
            </w:r>
          </w:p>
        </w:tc>
        <w:tc>
          <w:tcPr>
            <w:tcW w:w="1440" w:type="dxa"/>
          </w:tcPr>
          <w:p w14:paraId="568D6D6D" w14:textId="1FDB3022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3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897 (50.5)</w:t>
            </w:r>
          </w:p>
        </w:tc>
        <w:tc>
          <w:tcPr>
            <w:tcW w:w="2070" w:type="dxa"/>
          </w:tcPr>
          <w:p w14:paraId="358F71BE" w14:textId="522D6FA7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6</w:t>
            </w:r>
          </w:p>
        </w:tc>
        <w:tc>
          <w:tcPr>
            <w:tcW w:w="1710" w:type="dxa"/>
          </w:tcPr>
          <w:p w14:paraId="5B0B56F2" w14:textId="126C8B26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4</w:t>
            </w:r>
          </w:p>
        </w:tc>
        <w:tc>
          <w:tcPr>
            <w:tcW w:w="1840" w:type="dxa"/>
          </w:tcPr>
          <w:p w14:paraId="5D136258" w14:textId="4F4076E3" w:rsidR="00750520" w:rsidRPr="0038754B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7 (0.95, 1.45)</w:t>
            </w:r>
          </w:p>
        </w:tc>
        <w:tc>
          <w:tcPr>
            <w:tcW w:w="945" w:type="dxa"/>
          </w:tcPr>
          <w:p w14:paraId="4BB0C167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71AA5A79" w14:textId="77777777" w:rsidTr="00094AAA">
        <w:tc>
          <w:tcPr>
            <w:tcW w:w="2785" w:type="dxa"/>
          </w:tcPr>
          <w:p w14:paraId="158B6037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Unknown</w:t>
            </w:r>
          </w:p>
        </w:tc>
        <w:tc>
          <w:tcPr>
            <w:tcW w:w="1440" w:type="dxa"/>
          </w:tcPr>
          <w:p w14:paraId="7E23809A" w14:textId="36D23B27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044 (1.7)</w:t>
            </w:r>
          </w:p>
        </w:tc>
        <w:tc>
          <w:tcPr>
            <w:tcW w:w="2070" w:type="dxa"/>
          </w:tcPr>
          <w:p w14:paraId="1EF6E6BD" w14:textId="3D2330FD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7</w:t>
            </w:r>
          </w:p>
        </w:tc>
        <w:tc>
          <w:tcPr>
            <w:tcW w:w="1710" w:type="dxa"/>
          </w:tcPr>
          <w:p w14:paraId="00FEA274" w14:textId="645A4984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3</w:t>
            </w:r>
          </w:p>
        </w:tc>
        <w:tc>
          <w:tcPr>
            <w:tcW w:w="1840" w:type="dxa"/>
          </w:tcPr>
          <w:p w14:paraId="43AADBAF" w14:textId="633995DC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0 (0.37, 1.73)</w:t>
            </w:r>
          </w:p>
        </w:tc>
        <w:tc>
          <w:tcPr>
            <w:tcW w:w="945" w:type="dxa"/>
          </w:tcPr>
          <w:p w14:paraId="0CBAB47A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C27AF91" w14:textId="77777777" w:rsidTr="00094AAA">
        <w:tc>
          <w:tcPr>
            <w:tcW w:w="2785" w:type="dxa"/>
          </w:tcPr>
          <w:p w14:paraId="2F5DCFF7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>Year of Diagnosis</w:t>
            </w:r>
          </w:p>
        </w:tc>
        <w:tc>
          <w:tcPr>
            <w:tcW w:w="1440" w:type="dxa"/>
          </w:tcPr>
          <w:p w14:paraId="113D6ADD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3D0001E2" w14:textId="3309924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44551C0F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102246F1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0E0836B6" w14:textId="2E2C263E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&lt;0.0001</w:t>
            </w:r>
          </w:p>
        </w:tc>
      </w:tr>
      <w:tr w:rsidR="00750520" w:rsidRPr="0038754B" w14:paraId="30063641" w14:textId="77777777" w:rsidTr="00094AAA">
        <w:tc>
          <w:tcPr>
            <w:tcW w:w="2785" w:type="dxa"/>
          </w:tcPr>
          <w:p w14:paraId="49874A82" w14:textId="77777777" w:rsidR="00750520" w:rsidRPr="008807D9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8807D9">
              <w:rPr>
                <w:rFonts w:ascii="Arial" w:hAnsi="Arial" w:cs="Arial"/>
                <w:iCs/>
                <w:sz w:val="20"/>
              </w:rPr>
              <w:t xml:space="preserve">   2004-2009</w:t>
            </w:r>
          </w:p>
        </w:tc>
        <w:tc>
          <w:tcPr>
            <w:tcW w:w="1440" w:type="dxa"/>
          </w:tcPr>
          <w:p w14:paraId="3E85CF0E" w14:textId="3A3426DA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878 (20.4)</w:t>
            </w:r>
          </w:p>
        </w:tc>
        <w:tc>
          <w:tcPr>
            <w:tcW w:w="2070" w:type="dxa"/>
          </w:tcPr>
          <w:p w14:paraId="66422861" w14:textId="0BAB1CAE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7</w:t>
            </w:r>
          </w:p>
        </w:tc>
        <w:tc>
          <w:tcPr>
            <w:tcW w:w="1710" w:type="dxa"/>
          </w:tcPr>
          <w:p w14:paraId="1313F233" w14:textId="4489C684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4</w:t>
            </w:r>
          </w:p>
        </w:tc>
        <w:tc>
          <w:tcPr>
            <w:tcW w:w="1840" w:type="dxa"/>
          </w:tcPr>
          <w:p w14:paraId="7F3F43A6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39132F31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01252ED0" w14:textId="77777777" w:rsidTr="00094AAA">
        <w:tc>
          <w:tcPr>
            <w:tcW w:w="2785" w:type="dxa"/>
          </w:tcPr>
          <w:p w14:paraId="795C3214" w14:textId="77777777" w:rsidR="00750520" w:rsidRPr="008807D9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8807D9">
              <w:rPr>
                <w:rFonts w:ascii="Arial" w:hAnsi="Arial" w:cs="Arial"/>
                <w:iCs/>
                <w:sz w:val="20"/>
              </w:rPr>
              <w:t xml:space="preserve">   2010-2015</w:t>
            </w:r>
          </w:p>
        </w:tc>
        <w:tc>
          <w:tcPr>
            <w:tcW w:w="1440" w:type="dxa"/>
          </w:tcPr>
          <w:p w14:paraId="79220A21" w14:textId="7DC3514F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901 (34.7)</w:t>
            </w:r>
          </w:p>
        </w:tc>
        <w:tc>
          <w:tcPr>
            <w:tcW w:w="2070" w:type="dxa"/>
          </w:tcPr>
          <w:p w14:paraId="60FA1AA1" w14:textId="4205F2ED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</w:t>
            </w:r>
          </w:p>
        </w:tc>
        <w:tc>
          <w:tcPr>
            <w:tcW w:w="1710" w:type="dxa"/>
          </w:tcPr>
          <w:p w14:paraId="75DC8BF2" w14:textId="5F902A28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8</w:t>
            </w:r>
          </w:p>
        </w:tc>
        <w:tc>
          <w:tcPr>
            <w:tcW w:w="1840" w:type="dxa"/>
          </w:tcPr>
          <w:p w14:paraId="28F1AD9D" w14:textId="23D90D56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71 (0.59, 0.85)</w:t>
            </w:r>
          </w:p>
        </w:tc>
        <w:tc>
          <w:tcPr>
            <w:tcW w:w="945" w:type="dxa"/>
          </w:tcPr>
          <w:p w14:paraId="5A9E2CAF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0C40D182" w14:textId="77777777" w:rsidTr="00094AAA">
        <w:tc>
          <w:tcPr>
            <w:tcW w:w="2785" w:type="dxa"/>
          </w:tcPr>
          <w:p w14:paraId="0A8190FF" w14:textId="77777777" w:rsidR="00750520" w:rsidRPr="008807D9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8807D9">
              <w:rPr>
                <w:rFonts w:ascii="Arial" w:hAnsi="Arial" w:cs="Arial"/>
                <w:iCs/>
                <w:sz w:val="20"/>
              </w:rPr>
              <w:t xml:space="preserve">   2016-2021</w:t>
            </w:r>
          </w:p>
        </w:tc>
        <w:tc>
          <w:tcPr>
            <w:tcW w:w="1440" w:type="dxa"/>
          </w:tcPr>
          <w:p w14:paraId="4C5EFC08" w14:textId="491334EA" w:rsidR="00750520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8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403 (45.0)</w:t>
            </w:r>
          </w:p>
        </w:tc>
        <w:tc>
          <w:tcPr>
            <w:tcW w:w="2070" w:type="dxa"/>
          </w:tcPr>
          <w:p w14:paraId="27A4394B" w14:textId="6E0713F5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</w:t>
            </w:r>
          </w:p>
        </w:tc>
        <w:tc>
          <w:tcPr>
            <w:tcW w:w="1710" w:type="dxa"/>
          </w:tcPr>
          <w:p w14:paraId="6236A921" w14:textId="5AE9895F" w:rsidR="00750520" w:rsidRPr="007A2737" w:rsidRDefault="00BB0529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2</w:t>
            </w:r>
          </w:p>
        </w:tc>
        <w:tc>
          <w:tcPr>
            <w:tcW w:w="1840" w:type="dxa"/>
          </w:tcPr>
          <w:p w14:paraId="660345FE" w14:textId="573E7091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44 (0.36, 0.53)</w:t>
            </w:r>
          </w:p>
        </w:tc>
        <w:tc>
          <w:tcPr>
            <w:tcW w:w="945" w:type="dxa"/>
          </w:tcPr>
          <w:p w14:paraId="26A1121E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9EF192D" w14:textId="77777777" w:rsidTr="00094AAA">
        <w:tc>
          <w:tcPr>
            <w:tcW w:w="2785" w:type="dxa"/>
          </w:tcPr>
          <w:p w14:paraId="2DB21C14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Stage</w:t>
            </w:r>
          </w:p>
        </w:tc>
        <w:tc>
          <w:tcPr>
            <w:tcW w:w="1440" w:type="dxa"/>
          </w:tcPr>
          <w:p w14:paraId="20D3BBBD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24EBF96B" w14:textId="72F7A076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0BCC42A9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3625F721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69868D7E" w14:textId="15143DB9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24</w:t>
            </w:r>
          </w:p>
        </w:tc>
      </w:tr>
      <w:tr w:rsidR="00750520" w:rsidRPr="0038754B" w14:paraId="7C07C719" w14:textId="77777777" w:rsidTr="00094AAA">
        <w:tc>
          <w:tcPr>
            <w:tcW w:w="2785" w:type="dxa"/>
          </w:tcPr>
          <w:p w14:paraId="14A5BD99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III</w:t>
            </w:r>
          </w:p>
        </w:tc>
        <w:tc>
          <w:tcPr>
            <w:tcW w:w="1440" w:type="dxa"/>
          </w:tcPr>
          <w:p w14:paraId="317C9416" w14:textId="00E1E089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44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484 (70.4)</w:t>
            </w:r>
          </w:p>
        </w:tc>
        <w:tc>
          <w:tcPr>
            <w:tcW w:w="2070" w:type="dxa"/>
          </w:tcPr>
          <w:p w14:paraId="35675FCA" w14:textId="090BC717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59D28D9E" w14:textId="1B39F5EB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7D8FB9F1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0DDD40B3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CCAEAD1" w14:textId="77777777" w:rsidTr="00094AAA">
        <w:tc>
          <w:tcPr>
            <w:tcW w:w="2785" w:type="dxa"/>
          </w:tcPr>
          <w:p w14:paraId="516E1380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IV</w:t>
            </w:r>
          </w:p>
        </w:tc>
        <w:tc>
          <w:tcPr>
            <w:tcW w:w="1440" w:type="dxa"/>
          </w:tcPr>
          <w:p w14:paraId="1603DD66" w14:textId="746F8DFB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8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698 (29.6)</w:t>
            </w:r>
          </w:p>
        </w:tc>
        <w:tc>
          <w:tcPr>
            <w:tcW w:w="2070" w:type="dxa"/>
          </w:tcPr>
          <w:p w14:paraId="06EEF470" w14:textId="2456FD83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1824257C" w14:textId="01905B99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3DBED3BF" w14:textId="184C2ECC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1 (0.93, 1.31)</w:t>
            </w:r>
          </w:p>
        </w:tc>
        <w:tc>
          <w:tcPr>
            <w:tcW w:w="945" w:type="dxa"/>
          </w:tcPr>
          <w:p w14:paraId="5CCE2E16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45605DAD" w14:textId="77777777" w:rsidTr="00094AAA">
        <w:tc>
          <w:tcPr>
            <w:tcW w:w="2785" w:type="dxa"/>
          </w:tcPr>
          <w:p w14:paraId="3F9F3230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Grade</w:t>
            </w:r>
          </w:p>
        </w:tc>
        <w:tc>
          <w:tcPr>
            <w:tcW w:w="1440" w:type="dxa"/>
          </w:tcPr>
          <w:p w14:paraId="22977C10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59552265" w14:textId="2D514A2D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3215570E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77B9902B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24DCCAE4" w14:textId="48011800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09</w:t>
            </w:r>
          </w:p>
        </w:tc>
      </w:tr>
      <w:tr w:rsidR="00750520" w:rsidRPr="0038754B" w14:paraId="2EC4EC69" w14:textId="77777777" w:rsidTr="00094AAA">
        <w:tc>
          <w:tcPr>
            <w:tcW w:w="2785" w:type="dxa"/>
          </w:tcPr>
          <w:p w14:paraId="1CF68F51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1 – Well differentiated</w:t>
            </w:r>
          </w:p>
        </w:tc>
        <w:tc>
          <w:tcPr>
            <w:tcW w:w="1440" w:type="dxa"/>
          </w:tcPr>
          <w:p w14:paraId="32A943D4" w14:textId="76A6C873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6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602 (10.5)</w:t>
            </w:r>
          </w:p>
        </w:tc>
        <w:tc>
          <w:tcPr>
            <w:tcW w:w="2070" w:type="dxa"/>
          </w:tcPr>
          <w:p w14:paraId="39E4C542" w14:textId="24E6229A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</w:t>
            </w:r>
          </w:p>
        </w:tc>
        <w:tc>
          <w:tcPr>
            <w:tcW w:w="1710" w:type="dxa"/>
          </w:tcPr>
          <w:p w14:paraId="18703C9C" w14:textId="55DDB31D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2</w:t>
            </w:r>
          </w:p>
        </w:tc>
        <w:tc>
          <w:tcPr>
            <w:tcW w:w="1840" w:type="dxa"/>
          </w:tcPr>
          <w:p w14:paraId="24D1F907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264B388B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4ADBB112" w14:textId="77777777" w:rsidTr="00094AAA">
        <w:tc>
          <w:tcPr>
            <w:tcW w:w="2785" w:type="dxa"/>
          </w:tcPr>
          <w:p w14:paraId="53AE4FA9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2 – Moderately differentiated</w:t>
            </w:r>
          </w:p>
        </w:tc>
        <w:tc>
          <w:tcPr>
            <w:tcW w:w="1440" w:type="dxa"/>
          </w:tcPr>
          <w:p w14:paraId="53DD681C" w14:textId="7764C94D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938 (18.9)</w:t>
            </w:r>
          </w:p>
        </w:tc>
        <w:tc>
          <w:tcPr>
            <w:tcW w:w="2070" w:type="dxa"/>
          </w:tcPr>
          <w:p w14:paraId="6132E63A" w14:textId="48615305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0</w:t>
            </w:r>
          </w:p>
        </w:tc>
        <w:tc>
          <w:tcPr>
            <w:tcW w:w="1710" w:type="dxa"/>
          </w:tcPr>
          <w:p w14:paraId="78B7251F" w14:textId="66AE1525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0</w:t>
            </w:r>
          </w:p>
        </w:tc>
        <w:tc>
          <w:tcPr>
            <w:tcW w:w="1840" w:type="dxa"/>
          </w:tcPr>
          <w:p w14:paraId="2517FF3D" w14:textId="64160380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3 (0.81, 1.57)</w:t>
            </w:r>
          </w:p>
        </w:tc>
        <w:tc>
          <w:tcPr>
            <w:tcW w:w="945" w:type="dxa"/>
          </w:tcPr>
          <w:p w14:paraId="24A78D12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1815B4DD" w14:textId="77777777" w:rsidTr="00094AAA">
        <w:tc>
          <w:tcPr>
            <w:tcW w:w="2785" w:type="dxa"/>
          </w:tcPr>
          <w:p w14:paraId="6924EEF5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3 – Poorly differentiated</w:t>
            </w:r>
          </w:p>
        </w:tc>
        <w:tc>
          <w:tcPr>
            <w:tcW w:w="1440" w:type="dxa"/>
          </w:tcPr>
          <w:p w14:paraId="5FDBBACB" w14:textId="708B93F8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5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087 (39.7)</w:t>
            </w:r>
          </w:p>
        </w:tc>
        <w:tc>
          <w:tcPr>
            <w:tcW w:w="2070" w:type="dxa"/>
          </w:tcPr>
          <w:p w14:paraId="48F00AAA" w14:textId="26BF109A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3</w:t>
            </w:r>
          </w:p>
        </w:tc>
        <w:tc>
          <w:tcPr>
            <w:tcW w:w="1710" w:type="dxa"/>
          </w:tcPr>
          <w:p w14:paraId="3BD5F78C" w14:textId="68077039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7</w:t>
            </w:r>
          </w:p>
        </w:tc>
        <w:tc>
          <w:tcPr>
            <w:tcW w:w="1840" w:type="dxa"/>
          </w:tcPr>
          <w:p w14:paraId="1A867CE5" w14:textId="02B8EE62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7 (0.93, 1.74)</w:t>
            </w:r>
          </w:p>
        </w:tc>
        <w:tc>
          <w:tcPr>
            <w:tcW w:w="945" w:type="dxa"/>
          </w:tcPr>
          <w:p w14:paraId="34721829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50FDCBE" w14:textId="77777777" w:rsidTr="00094AAA">
        <w:tc>
          <w:tcPr>
            <w:tcW w:w="2785" w:type="dxa"/>
          </w:tcPr>
          <w:p w14:paraId="13C83F34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4 - Undifferentiated</w:t>
            </w:r>
          </w:p>
        </w:tc>
        <w:tc>
          <w:tcPr>
            <w:tcW w:w="1440" w:type="dxa"/>
          </w:tcPr>
          <w:p w14:paraId="2A2F4D4D" w14:textId="35B87AD2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4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357 (6.9)</w:t>
            </w:r>
          </w:p>
        </w:tc>
        <w:tc>
          <w:tcPr>
            <w:tcW w:w="2070" w:type="dxa"/>
          </w:tcPr>
          <w:p w14:paraId="042D7B38" w14:textId="1D0A5EB1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5</w:t>
            </w:r>
          </w:p>
        </w:tc>
        <w:tc>
          <w:tcPr>
            <w:tcW w:w="1710" w:type="dxa"/>
          </w:tcPr>
          <w:p w14:paraId="5FDCD834" w14:textId="0FB08984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6</w:t>
            </w:r>
          </w:p>
        </w:tc>
        <w:tc>
          <w:tcPr>
            <w:tcW w:w="1840" w:type="dxa"/>
          </w:tcPr>
          <w:p w14:paraId="365F19F5" w14:textId="3054C665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47 (0.99, 2.19)</w:t>
            </w:r>
          </w:p>
        </w:tc>
        <w:tc>
          <w:tcPr>
            <w:tcW w:w="945" w:type="dxa"/>
          </w:tcPr>
          <w:p w14:paraId="7973A863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7CAF6782" w14:textId="77777777" w:rsidTr="00094AAA">
        <w:tc>
          <w:tcPr>
            <w:tcW w:w="2785" w:type="dxa"/>
          </w:tcPr>
          <w:p w14:paraId="2C944BC0" w14:textId="77777777" w:rsidR="00750520" w:rsidRPr="0038754B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Unknown/Not specified</w:t>
            </w:r>
          </w:p>
        </w:tc>
        <w:tc>
          <w:tcPr>
            <w:tcW w:w="1440" w:type="dxa"/>
          </w:tcPr>
          <w:p w14:paraId="0CDC4A16" w14:textId="014C8928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5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198 (24.1)</w:t>
            </w:r>
          </w:p>
        </w:tc>
        <w:tc>
          <w:tcPr>
            <w:tcW w:w="2070" w:type="dxa"/>
          </w:tcPr>
          <w:p w14:paraId="502ADFB6" w14:textId="36288829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9</w:t>
            </w:r>
          </w:p>
        </w:tc>
        <w:tc>
          <w:tcPr>
            <w:tcW w:w="1710" w:type="dxa"/>
          </w:tcPr>
          <w:p w14:paraId="17D53697" w14:textId="40CF7E56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1</w:t>
            </w:r>
          </w:p>
        </w:tc>
        <w:tc>
          <w:tcPr>
            <w:tcW w:w="1840" w:type="dxa"/>
          </w:tcPr>
          <w:p w14:paraId="699C00CA" w14:textId="2452E4AF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03 (0.73, 1.46)</w:t>
            </w:r>
          </w:p>
        </w:tc>
        <w:tc>
          <w:tcPr>
            <w:tcW w:w="945" w:type="dxa"/>
          </w:tcPr>
          <w:p w14:paraId="20D73F98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60194A6F" w14:textId="77777777" w:rsidTr="00094AAA">
        <w:tc>
          <w:tcPr>
            <w:tcW w:w="2785" w:type="dxa"/>
          </w:tcPr>
          <w:p w14:paraId="7022D664" w14:textId="77777777" w:rsidR="00750520" w:rsidRPr="0038754B" w:rsidRDefault="00750520" w:rsidP="00B27AC6">
            <w:pPr>
              <w:rPr>
                <w:rFonts w:ascii="Arial" w:hAnsi="Arial" w:cs="Arial"/>
                <w:b/>
                <w:iCs/>
                <w:sz w:val="20"/>
              </w:rPr>
            </w:pPr>
            <w:r>
              <w:rPr>
                <w:rFonts w:ascii="Arial" w:hAnsi="Arial" w:cs="Arial"/>
                <w:b/>
                <w:iCs/>
                <w:sz w:val="20"/>
              </w:rPr>
              <w:t xml:space="preserve">Histology </w:t>
            </w:r>
          </w:p>
        </w:tc>
        <w:tc>
          <w:tcPr>
            <w:tcW w:w="1440" w:type="dxa"/>
          </w:tcPr>
          <w:p w14:paraId="42F2F829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0387B763" w14:textId="7A12EBF4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08930A97" w14:textId="77777777" w:rsidR="00750520" w:rsidRPr="007A2737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0C09EA1F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736761A1" w14:textId="1778A8B0" w:rsidR="00750520" w:rsidRPr="0038754B" w:rsidRDefault="004350D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&lt;0.0001</w:t>
            </w:r>
          </w:p>
        </w:tc>
      </w:tr>
      <w:tr w:rsidR="00750520" w:rsidRPr="0038754B" w14:paraId="64599CA5" w14:textId="77777777" w:rsidTr="00094AAA">
        <w:tc>
          <w:tcPr>
            <w:tcW w:w="2785" w:type="dxa"/>
          </w:tcPr>
          <w:p w14:paraId="4549625C" w14:textId="77777777" w:rsidR="00750520" w:rsidRPr="00FB182C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FB182C">
              <w:rPr>
                <w:rFonts w:ascii="Arial" w:hAnsi="Arial" w:cs="Arial"/>
                <w:iCs/>
                <w:sz w:val="20"/>
              </w:rPr>
              <w:t xml:space="preserve">   Carcinosarcoma</w:t>
            </w:r>
          </w:p>
        </w:tc>
        <w:tc>
          <w:tcPr>
            <w:tcW w:w="1440" w:type="dxa"/>
          </w:tcPr>
          <w:p w14:paraId="3C5AFF13" w14:textId="70368637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8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521 (13.5)</w:t>
            </w:r>
          </w:p>
        </w:tc>
        <w:tc>
          <w:tcPr>
            <w:tcW w:w="2070" w:type="dxa"/>
          </w:tcPr>
          <w:p w14:paraId="2B4F3BB0" w14:textId="58A596AD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6</w:t>
            </w:r>
          </w:p>
        </w:tc>
        <w:tc>
          <w:tcPr>
            <w:tcW w:w="1710" w:type="dxa"/>
          </w:tcPr>
          <w:p w14:paraId="19B1A7BB" w14:textId="169FAF8E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4</w:t>
            </w:r>
          </w:p>
        </w:tc>
        <w:tc>
          <w:tcPr>
            <w:tcW w:w="1840" w:type="dxa"/>
          </w:tcPr>
          <w:p w14:paraId="4F7C6DC6" w14:textId="2E8CBA5F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93 (0.74, 1.16)</w:t>
            </w:r>
          </w:p>
        </w:tc>
        <w:tc>
          <w:tcPr>
            <w:tcW w:w="945" w:type="dxa"/>
          </w:tcPr>
          <w:p w14:paraId="738C31A6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75A83D13" w14:textId="77777777" w:rsidTr="00094AAA">
        <w:tc>
          <w:tcPr>
            <w:tcW w:w="2785" w:type="dxa"/>
          </w:tcPr>
          <w:p w14:paraId="5CDB6325" w14:textId="77777777" w:rsidR="00750520" w:rsidRPr="00FB182C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FB182C">
              <w:rPr>
                <w:rFonts w:ascii="Arial" w:hAnsi="Arial" w:cs="Arial"/>
                <w:iCs/>
                <w:sz w:val="20"/>
              </w:rPr>
              <w:t xml:space="preserve">   Clear cell</w:t>
            </w:r>
          </w:p>
        </w:tc>
        <w:tc>
          <w:tcPr>
            <w:tcW w:w="1440" w:type="dxa"/>
          </w:tcPr>
          <w:p w14:paraId="1485C826" w14:textId="76C7DF25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24 (3.5)</w:t>
            </w:r>
          </w:p>
        </w:tc>
        <w:tc>
          <w:tcPr>
            <w:tcW w:w="2070" w:type="dxa"/>
          </w:tcPr>
          <w:p w14:paraId="67777049" w14:textId="5CE645D0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1</w:t>
            </w:r>
          </w:p>
        </w:tc>
        <w:tc>
          <w:tcPr>
            <w:tcW w:w="1710" w:type="dxa"/>
          </w:tcPr>
          <w:p w14:paraId="6C1B854C" w14:textId="2E5BA0C6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76D59A36" w14:textId="0A52B78F" w:rsidR="00750520" w:rsidRPr="0038754B" w:rsidRDefault="00094AAA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55 (0.36, 0.85)</w:t>
            </w:r>
          </w:p>
        </w:tc>
        <w:tc>
          <w:tcPr>
            <w:tcW w:w="945" w:type="dxa"/>
          </w:tcPr>
          <w:p w14:paraId="7B89EF24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750520" w:rsidRPr="0038754B" w14:paraId="089A2B71" w14:textId="77777777" w:rsidTr="00094AAA">
        <w:tc>
          <w:tcPr>
            <w:tcW w:w="2785" w:type="dxa"/>
          </w:tcPr>
          <w:p w14:paraId="523BEBA0" w14:textId="77777777" w:rsidR="00750520" w:rsidRPr="00FB182C" w:rsidRDefault="00750520" w:rsidP="00B27AC6">
            <w:pPr>
              <w:rPr>
                <w:rFonts w:ascii="Arial" w:hAnsi="Arial" w:cs="Arial"/>
                <w:iCs/>
                <w:sz w:val="20"/>
              </w:rPr>
            </w:pPr>
            <w:r w:rsidRPr="00FB182C">
              <w:rPr>
                <w:rFonts w:ascii="Arial" w:hAnsi="Arial" w:cs="Arial"/>
                <w:iCs/>
                <w:sz w:val="20"/>
              </w:rPr>
              <w:t xml:space="preserve">   Endometrioid</w:t>
            </w:r>
          </w:p>
        </w:tc>
        <w:tc>
          <w:tcPr>
            <w:tcW w:w="1440" w:type="dxa"/>
          </w:tcPr>
          <w:p w14:paraId="49086BB4" w14:textId="6CC87ADC" w:rsidR="00750520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30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94 (48.0)</w:t>
            </w:r>
          </w:p>
        </w:tc>
        <w:tc>
          <w:tcPr>
            <w:tcW w:w="2070" w:type="dxa"/>
          </w:tcPr>
          <w:p w14:paraId="5FCB3E5A" w14:textId="5749C157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</w:t>
            </w:r>
          </w:p>
        </w:tc>
        <w:tc>
          <w:tcPr>
            <w:tcW w:w="1710" w:type="dxa"/>
          </w:tcPr>
          <w:p w14:paraId="1323EBBF" w14:textId="5A442AE1" w:rsidR="00750520" w:rsidRPr="007A2737" w:rsidRDefault="004350D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9</w:t>
            </w:r>
          </w:p>
        </w:tc>
        <w:tc>
          <w:tcPr>
            <w:tcW w:w="1840" w:type="dxa"/>
          </w:tcPr>
          <w:p w14:paraId="6417CB30" w14:textId="77777777" w:rsidR="00750520" w:rsidRPr="0038754B" w:rsidRDefault="00750520" w:rsidP="00B27AC6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7FDAD13E" w14:textId="77777777" w:rsidR="00750520" w:rsidRPr="0038754B" w:rsidRDefault="00750520" w:rsidP="00B27AC6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79BB3CD7" w14:textId="77777777" w:rsidTr="00094AAA">
        <w:tc>
          <w:tcPr>
            <w:tcW w:w="2785" w:type="dxa"/>
          </w:tcPr>
          <w:p w14:paraId="5E8A84C0" w14:textId="77777777" w:rsidR="00417904" w:rsidRPr="00FB182C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FB182C">
              <w:rPr>
                <w:rFonts w:ascii="Arial" w:hAnsi="Arial" w:cs="Arial"/>
                <w:iCs/>
                <w:sz w:val="20"/>
              </w:rPr>
              <w:t xml:space="preserve">   Serous</w:t>
            </w:r>
          </w:p>
        </w:tc>
        <w:tc>
          <w:tcPr>
            <w:tcW w:w="1440" w:type="dxa"/>
          </w:tcPr>
          <w:p w14:paraId="194C3CE9" w14:textId="621E43D4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4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490 (22.9)</w:t>
            </w:r>
          </w:p>
        </w:tc>
        <w:tc>
          <w:tcPr>
            <w:tcW w:w="2070" w:type="dxa"/>
          </w:tcPr>
          <w:p w14:paraId="0313B503" w14:textId="70443A34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</w:t>
            </w:r>
          </w:p>
        </w:tc>
        <w:tc>
          <w:tcPr>
            <w:tcW w:w="1710" w:type="dxa"/>
          </w:tcPr>
          <w:p w14:paraId="2613DFDA" w14:textId="7DFD8416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2</w:t>
            </w:r>
          </w:p>
        </w:tc>
        <w:tc>
          <w:tcPr>
            <w:tcW w:w="1840" w:type="dxa"/>
          </w:tcPr>
          <w:p w14:paraId="637F64AB" w14:textId="76A41460" w:rsidR="00417904" w:rsidRPr="0038754B" w:rsidRDefault="00094AAA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40 (0.32, 0.51)</w:t>
            </w:r>
          </w:p>
        </w:tc>
        <w:tc>
          <w:tcPr>
            <w:tcW w:w="945" w:type="dxa"/>
          </w:tcPr>
          <w:p w14:paraId="2945E6FD" w14:textId="77777777" w:rsidR="00417904" w:rsidRPr="0038754B" w:rsidRDefault="00417904" w:rsidP="00417904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1D4D7046" w14:textId="77777777" w:rsidTr="00094AAA">
        <w:tc>
          <w:tcPr>
            <w:tcW w:w="2785" w:type="dxa"/>
          </w:tcPr>
          <w:p w14:paraId="1F1A0882" w14:textId="77777777" w:rsidR="00417904" w:rsidRPr="00FB182C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FB182C">
              <w:rPr>
                <w:rFonts w:ascii="Arial" w:hAnsi="Arial" w:cs="Arial"/>
                <w:iCs/>
                <w:sz w:val="20"/>
              </w:rPr>
              <w:t xml:space="preserve">   Other</w:t>
            </w:r>
          </w:p>
        </w:tc>
        <w:tc>
          <w:tcPr>
            <w:tcW w:w="1440" w:type="dxa"/>
          </w:tcPr>
          <w:p w14:paraId="7A0F49DB" w14:textId="3E1D0A3C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7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653 (12.1)</w:t>
            </w:r>
          </w:p>
        </w:tc>
        <w:tc>
          <w:tcPr>
            <w:tcW w:w="2070" w:type="dxa"/>
          </w:tcPr>
          <w:p w14:paraId="44C51534" w14:textId="471B38B9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9</w:t>
            </w:r>
          </w:p>
        </w:tc>
        <w:tc>
          <w:tcPr>
            <w:tcW w:w="1710" w:type="dxa"/>
          </w:tcPr>
          <w:p w14:paraId="57CB4BA6" w14:textId="6CCD4E29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1</w:t>
            </w:r>
          </w:p>
        </w:tc>
        <w:tc>
          <w:tcPr>
            <w:tcW w:w="1840" w:type="dxa"/>
          </w:tcPr>
          <w:p w14:paraId="2D21FE64" w14:textId="48B83014" w:rsidR="00417904" w:rsidRPr="0038754B" w:rsidRDefault="00094AAA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61 (0.47, 0.80)</w:t>
            </w:r>
          </w:p>
        </w:tc>
        <w:tc>
          <w:tcPr>
            <w:tcW w:w="945" w:type="dxa"/>
          </w:tcPr>
          <w:p w14:paraId="0C290910" w14:textId="77777777" w:rsidR="00417904" w:rsidRPr="0038754B" w:rsidRDefault="00417904" w:rsidP="00417904">
            <w:pPr>
              <w:jc w:val="right"/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3CE3828B" w14:textId="77777777" w:rsidTr="00094AAA">
        <w:tc>
          <w:tcPr>
            <w:tcW w:w="2785" w:type="dxa"/>
          </w:tcPr>
          <w:p w14:paraId="3ED8EF84" w14:textId="77777777" w:rsidR="00417904" w:rsidRPr="0038754B" w:rsidRDefault="00417904" w:rsidP="00417904">
            <w:pPr>
              <w:rPr>
                <w:rFonts w:ascii="Arial" w:hAnsi="Arial" w:cs="Arial"/>
                <w:b/>
                <w:iCs/>
                <w:sz w:val="20"/>
              </w:rPr>
            </w:pPr>
            <w:r w:rsidRPr="0038754B">
              <w:rPr>
                <w:rFonts w:ascii="Arial" w:hAnsi="Arial" w:cs="Arial"/>
                <w:b/>
                <w:iCs/>
                <w:sz w:val="20"/>
              </w:rPr>
              <w:t>Facility Type</w:t>
            </w:r>
          </w:p>
        </w:tc>
        <w:tc>
          <w:tcPr>
            <w:tcW w:w="1440" w:type="dxa"/>
          </w:tcPr>
          <w:p w14:paraId="5D139016" w14:textId="47D14F9D" w:rsidR="00417904" w:rsidRPr="007A2737" w:rsidRDefault="00417904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2070" w:type="dxa"/>
          </w:tcPr>
          <w:p w14:paraId="23697CBD" w14:textId="3791526A" w:rsidR="00417904" w:rsidRPr="007A2737" w:rsidRDefault="00417904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710" w:type="dxa"/>
          </w:tcPr>
          <w:p w14:paraId="20E313B6" w14:textId="77777777" w:rsidR="00417904" w:rsidRPr="007A2737" w:rsidRDefault="00417904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1840" w:type="dxa"/>
          </w:tcPr>
          <w:p w14:paraId="4277F7AC" w14:textId="77777777" w:rsidR="00417904" w:rsidRPr="0038754B" w:rsidRDefault="00417904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</w:p>
        </w:tc>
        <w:tc>
          <w:tcPr>
            <w:tcW w:w="945" w:type="dxa"/>
          </w:tcPr>
          <w:p w14:paraId="0F655110" w14:textId="323E529C" w:rsidR="00417904" w:rsidRPr="0038754B" w:rsidRDefault="004350D0" w:rsidP="00417904">
            <w:pPr>
              <w:jc w:val="right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&lt;0.0001</w:t>
            </w:r>
          </w:p>
        </w:tc>
      </w:tr>
      <w:tr w:rsidR="00417904" w:rsidRPr="0038754B" w14:paraId="30D80E07" w14:textId="77777777" w:rsidTr="00094AAA">
        <w:tc>
          <w:tcPr>
            <w:tcW w:w="2785" w:type="dxa"/>
          </w:tcPr>
          <w:p w14:paraId="7F13DD04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lastRenderedPageBreak/>
              <w:t xml:space="preserve">   Community Cancer Program</w:t>
            </w:r>
          </w:p>
        </w:tc>
        <w:tc>
          <w:tcPr>
            <w:tcW w:w="1440" w:type="dxa"/>
          </w:tcPr>
          <w:p w14:paraId="4D81838A" w14:textId="4C8874D9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261 (3.6)</w:t>
            </w:r>
          </w:p>
        </w:tc>
        <w:tc>
          <w:tcPr>
            <w:tcW w:w="2070" w:type="dxa"/>
          </w:tcPr>
          <w:p w14:paraId="3812F071" w14:textId="5B9D079B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</w:t>
            </w:r>
          </w:p>
        </w:tc>
        <w:tc>
          <w:tcPr>
            <w:tcW w:w="1710" w:type="dxa"/>
          </w:tcPr>
          <w:p w14:paraId="499F00FB" w14:textId="22A79D11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8</w:t>
            </w:r>
          </w:p>
        </w:tc>
        <w:tc>
          <w:tcPr>
            <w:tcW w:w="1840" w:type="dxa"/>
          </w:tcPr>
          <w:p w14:paraId="73F58688" w14:textId="23842706" w:rsidR="00417904" w:rsidRPr="0038754B" w:rsidRDefault="00094AAA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34 (0.89, 2.02)</w:t>
            </w:r>
          </w:p>
        </w:tc>
        <w:tc>
          <w:tcPr>
            <w:tcW w:w="945" w:type="dxa"/>
          </w:tcPr>
          <w:p w14:paraId="2D36F815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44724F72" w14:textId="77777777" w:rsidTr="00094AAA">
        <w:tc>
          <w:tcPr>
            <w:tcW w:w="2785" w:type="dxa"/>
          </w:tcPr>
          <w:p w14:paraId="6B9EF88F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Comp</w:t>
            </w:r>
            <w:r>
              <w:rPr>
                <w:rFonts w:ascii="Arial" w:hAnsi="Arial" w:cs="Arial"/>
                <w:iCs/>
                <w:sz w:val="20"/>
              </w:rPr>
              <w:t>.</w:t>
            </w:r>
            <w:r w:rsidRPr="0038754B">
              <w:rPr>
                <w:rFonts w:ascii="Arial" w:hAnsi="Arial" w:cs="Arial"/>
                <w:iCs/>
                <w:sz w:val="20"/>
              </w:rPr>
              <w:t xml:space="preserve"> Community Cancer Program</w:t>
            </w:r>
          </w:p>
        </w:tc>
        <w:tc>
          <w:tcPr>
            <w:tcW w:w="1440" w:type="dxa"/>
          </w:tcPr>
          <w:p w14:paraId="25A02A54" w14:textId="29F77FD3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0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771 (32.9)</w:t>
            </w:r>
          </w:p>
        </w:tc>
        <w:tc>
          <w:tcPr>
            <w:tcW w:w="2070" w:type="dxa"/>
          </w:tcPr>
          <w:p w14:paraId="4CB273DE" w14:textId="2D4C2CCB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2</w:t>
            </w:r>
          </w:p>
        </w:tc>
        <w:tc>
          <w:tcPr>
            <w:tcW w:w="1710" w:type="dxa"/>
          </w:tcPr>
          <w:p w14:paraId="7513F778" w14:textId="5A6FB156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8</w:t>
            </w:r>
          </w:p>
        </w:tc>
        <w:tc>
          <w:tcPr>
            <w:tcW w:w="1840" w:type="dxa"/>
          </w:tcPr>
          <w:p w14:paraId="1A099F0C" w14:textId="45E08D0E" w:rsidR="00417904" w:rsidRPr="0038754B" w:rsidRDefault="00094AAA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39 (1.16, 1.67)</w:t>
            </w:r>
          </w:p>
        </w:tc>
        <w:tc>
          <w:tcPr>
            <w:tcW w:w="945" w:type="dxa"/>
          </w:tcPr>
          <w:p w14:paraId="7E274AED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596ECE80" w14:textId="77777777" w:rsidTr="00094AAA">
        <w:tc>
          <w:tcPr>
            <w:tcW w:w="2785" w:type="dxa"/>
          </w:tcPr>
          <w:p w14:paraId="705EB13C" w14:textId="77777777" w:rsidR="00417904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Academic/Research Program/</w:t>
            </w:r>
          </w:p>
          <w:p w14:paraId="7BC24F6B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 xml:space="preserve">   </w:t>
            </w:r>
            <w:r w:rsidRPr="0038754B">
              <w:rPr>
                <w:rFonts w:ascii="Arial" w:hAnsi="Arial" w:cs="Arial"/>
                <w:iCs/>
                <w:sz w:val="20"/>
              </w:rPr>
              <w:t>NCI Comp</w:t>
            </w:r>
            <w:r>
              <w:rPr>
                <w:rFonts w:ascii="Arial" w:hAnsi="Arial" w:cs="Arial"/>
                <w:iCs/>
                <w:sz w:val="20"/>
              </w:rPr>
              <w:t>.</w:t>
            </w:r>
            <w:r w:rsidRPr="0038754B">
              <w:rPr>
                <w:rFonts w:ascii="Arial" w:hAnsi="Arial" w:cs="Arial"/>
                <w:iCs/>
                <w:sz w:val="20"/>
              </w:rPr>
              <w:t xml:space="preserve"> Cancer Center</w:t>
            </w:r>
          </w:p>
        </w:tc>
        <w:tc>
          <w:tcPr>
            <w:tcW w:w="1440" w:type="dxa"/>
          </w:tcPr>
          <w:p w14:paraId="58ACEAE3" w14:textId="16EF9713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25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941 (41.1)</w:t>
            </w:r>
          </w:p>
        </w:tc>
        <w:tc>
          <w:tcPr>
            <w:tcW w:w="2070" w:type="dxa"/>
          </w:tcPr>
          <w:p w14:paraId="686DA930" w14:textId="3961F5FA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8</w:t>
            </w:r>
          </w:p>
        </w:tc>
        <w:tc>
          <w:tcPr>
            <w:tcW w:w="1710" w:type="dxa"/>
          </w:tcPr>
          <w:p w14:paraId="5200973D" w14:textId="6BCD615D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2</w:t>
            </w:r>
          </w:p>
        </w:tc>
        <w:tc>
          <w:tcPr>
            <w:tcW w:w="1840" w:type="dxa"/>
          </w:tcPr>
          <w:p w14:paraId="7BB6E236" w14:textId="77777777" w:rsidR="00417904" w:rsidRPr="0038754B" w:rsidRDefault="00417904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/>
                <w:iCs/>
                <w:sz w:val="20"/>
              </w:rPr>
              <w:t>Ref.</w:t>
            </w:r>
          </w:p>
        </w:tc>
        <w:tc>
          <w:tcPr>
            <w:tcW w:w="945" w:type="dxa"/>
          </w:tcPr>
          <w:p w14:paraId="321136C4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00681A5E" w14:textId="77777777" w:rsidTr="00094AAA">
        <w:tc>
          <w:tcPr>
            <w:tcW w:w="2785" w:type="dxa"/>
          </w:tcPr>
          <w:p w14:paraId="0AF4E16A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Integrated Network Cancer Program</w:t>
            </w:r>
          </w:p>
        </w:tc>
        <w:tc>
          <w:tcPr>
            <w:tcW w:w="1440" w:type="dxa"/>
          </w:tcPr>
          <w:p w14:paraId="4F175C51" w14:textId="00836A14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2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832 (20.3)</w:t>
            </w:r>
          </w:p>
        </w:tc>
        <w:tc>
          <w:tcPr>
            <w:tcW w:w="2070" w:type="dxa"/>
          </w:tcPr>
          <w:p w14:paraId="6F785BF9" w14:textId="5C8CC885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4</w:t>
            </w:r>
          </w:p>
        </w:tc>
        <w:tc>
          <w:tcPr>
            <w:tcW w:w="1710" w:type="dxa"/>
          </w:tcPr>
          <w:p w14:paraId="776D4FB2" w14:textId="6C30B9B6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8.6</w:t>
            </w:r>
          </w:p>
        </w:tc>
        <w:tc>
          <w:tcPr>
            <w:tcW w:w="1840" w:type="dxa"/>
          </w:tcPr>
          <w:p w14:paraId="379763C3" w14:textId="45EED17E" w:rsidR="00417904" w:rsidRPr="0038754B" w:rsidRDefault="00094AAA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.65 (1.35, 2.01)</w:t>
            </w:r>
          </w:p>
        </w:tc>
        <w:tc>
          <w:tcPr>
            <w:tcW w:w="945" w:type="dxa"/>
          </w:tcPr>
          <w:p w14:paraId="45DB12AC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</w:p>
        </w:tc>
      </w:tr>
      <w:tr w:rsidR="00417904" w:rsidRPr="0038754B" w14:paraId="0C31AC99" w14:textId="77777777" w:rsidTr="00094AAA">
        <w:tc>
          <w:tcPr>
            <w:tcW w:w="2785" w:type="dxa"/>
          </w:tcPr>
          <w:p w14:paraId="34C83F5F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  <w:r w:rsidRPr="0038754B">
              <w:rPr>
                <w:rFonts w:ascii="Arial" w:hAnsi="Arial" w:cs="Arial"/>
                <w:iCs/>
                <w:sz w:val="20"/>
              </w:rPr>
              <w:t xml:space="preserve">   Not available</w:t>
            </w:r>
          </w:p>
        </w:tc>
        <w:tc>
          <w:tcPr>
            <w:tcW w:w="1440" w:type="dxa"/>
          </w:tcPr>
          <w:p w14:paraId="268315CA" w14:textId="4C894141" w:rsidR="00417904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1</w:t>
            </w:r>
            <w:r w:rsidR="00094AAA">
              <w:rPr>
                <w:rFonts w:ascii="Arial" w:hAnsi="Arial" w:cs="Arial"/>
                <w:iCs/>
                <w:sz w:val="20"/>
              </w:rPr>
              <w:t>,</w:t>
            </w:r>
            <w:r>
              <w:rPr>
                <w:rFonts w:ascii="Arial" w:hAnsi="Arial" w:cs="Arial"/>
                <w:iCs/>
                <w:sz w:val="20"/>
              </w:rPr>
              <w:t>377 (2.2)</w:t>
            </w:r>
          </w:p>
        </w:tc>
        <w:tc>
          <w:tcPr>
            <w:tcW w:w="2070" w:type="dxa"/>
          </w:tcPr>
          <w:p w14:paraId="0133F456" w14:textId="70729705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0.4</w:t>
            </w:r>
          </w:p>
        </w:tc>
        <w:tc>
          <w:tcPr>
            <w:tcW w:w="1710" w:type="dxa"/>
          </w:tcPr>
          <w:p w14:paraId="41313A6B" w14:textId="6F6E94CF" w:rsidR="00417904" w:rsidRPr="007A2737" w:rsidRDefault="004350D0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99.6</w:t>
            </w:r>
          </w:p>
        </w:tc>
        <w:tc>
          <w:tcPr>
            <w:tcW w:w="1840" w:type="dxa"/>
          </w:tcPr>
          <w:p w14:paraId="189AF709" w14:textId="715B8CD9" w:rsidR="00417904" w:rsidRPr="0038754B" w:rsidRDefault="00094AAA" w:rsidP="00417904">
            <w:pPr>
              <w:jc w:val="center"/>
              <w:rPr>
                <w:rFonts w:ascii="Arial" w:hAnsi="Arial" w:cs="Arial"/>
                <w:iCs/>
                <w:sz w:val="20"/>
              </w:rPr>
            </w:pPr>
            <w:r>
              <w:rPr>
                <w:rFonts w:ascii="Arial" w:hAnsi="Arial" w:cs="Arial"/>
                <w:iCs/>
                <w:sz w:val="20"/>
              </w:rPr>
              <w:t>6.84 (2.68, 17.48)</w:t>
            </w:r>
          </w:p>
        </w:tc>
        <w:tc>
          <w:tcPr>
            <w:tcW w:w="945" w:type="dxa"/>
          </w:tcPr>
          <w:p w14:paraId="0C03E33F" w14:textId="77777777" w:rsidR="00417904" w:rsidRPr="0038754B" w:rsidRDefault="00417904" w:rsidP="00417904">
            <w:pPr>
              <w:rPr>
                <w:rFonts w:ascii="Arial" w:hAnsi="Arial" w:cs="Arial"/>
                <w:iCs/>
                <w:sz w:val="20"/>
              </w:rPr>
            </w:pPr>
          </w:p>
        </w:tc>
      </w:tr>
    </w:tbl>
    <w:p w14:paraId="68B732B6" w14:textId="77777777" w:rsidR="00AE7519" w:rsidRDefault="00AE7519" w:rsidP="00AE7519">
      <w:pPr>
        <w:rPr>
          <w:rFonts w:ascii="Arial" w:hAnsi="Arial" w:cs="Arial"/>
          <w:iCs/>
          <w:sz w:val="20"/>
          <w:szCs w:val="22"/>
        </w:rPr>
      </w:pPr>
      <w:r w:rsidRPr="0038754B">
        <w:rPr>
          <w:rFonts w:ascii="Arial" w:hAnsi="Arial" w:cs="Arial"/>
          <w:iCs/>
          <w:sz w:val="20"/>
          <w:szCs w:val="22"/>
        </w:rPr>
        <w:t>*</w:t>
      </w:r>
      <w:proofErr w:type="gramStart"/>
      <w:r>
        <w:rPr>
          <w:rFonts w:ascii="Arial" w:hAnsi="Arial" w:cs="Arial"/>
          <w:iCs/>
          <w:sz w:val="20"/>
          <w:szCs w:val="22"/>
        </w:rPr>
        <w:t>truncated</w:t>
      </w:r>
      <w:proofErr w:type="gramEnd"/>
      <w:r>
        <w:rPr>
          <w:rFonts w:ascii="Arial" w:hAnsi="Arial" w:cs="Arial"/>
          <w:iCs/>
          <w:sz w:val="20"/>
          <w:szCs w:val="22"/>
        </w:rPr>
        <w:t xml:space="preserve"> at 90 for individuals &gt;90 years old at diagnosis</w:t>
      </w:r>
    </w:p>
    <w:p w14:paraId="572154BF" w14:textId="77777777" w:rsidR="00AE7519" w:rsidRDefault="00AE7519" w:rsidP="00AE7519">
      <w:pPr>
        <w:rPr>
          <w:rFonts w:ascii="Arial" w:hAnsi="Arial" w:cs="Arial"/>
          <w:iCs/>
          <w:sz w:val="20"/>
          <w:szCs w:val="22"/>
        </w:rPr>
      </w:pPr>
      <w:r>
        <w:rPr>
          <w:rFonts w:ascii="Arial" w:hAnsi="Arial" w:cs="Arial"/>
          <w:iCs/>
          <w:sz w:val="20"/>
          <w:szCs w:val="22"/>
        </w:rPr>
        <w:t xml:space="preserve">**not recommended chemotherapy vs. recommended; </w:t>
      </w:r>
      <w:r w:rsidRPr="0038754B">
        <w:rPr>
          <w:rFonts w:ascii="Arial" w:hAnsi="Arial" w:cs="Arial"/>
          <w:iCs/>
          <w:sz w:val="20"/>
          <w:szCs w:val="22"/>
        </w:rPr>
        <w:t>adjusted for all variables shown in the table</w:t>
      </w:r>
    </w:p>
    <w:p w14:paraId="34BCFB0E" w14:textId="77777777" w:rsidR="00AE7519" w:rsidRPr="0038754B" w:rsidRDefault="00AE7519" w:rsidP="00AE7519">
      <w:pPr>
        <w:rPr>
          <w:rFonts w:ascii="Arial" w:hAnsi="Arial" w:cs="Arial"/>
          <w:iCs/>
          <w:sz w:val="20"/>
          <w:szCs w:val="22"/>
        </w:rPr>
      </w:pPr>
      <w:r>
        <w:rPr>
          <w:rFonts w:ascii="Arial" w:hAnsi="Arial" w:cs="Arial"/>
          <w:iCs/>
          <w:sz w:val="20"/>
          <w:szCs w:val="22"/>
        </w:rPr>
        <w:t>***due to small sample sizes, American Indian, Other and Unknown race combined</w:t>
      </w:r>
    </w:p>
    <w:p w14:paraId="50F80F7E" w14:textId="77777777" w:rsidR="00AE7519" w:rsidRDefault="00AE7519" w:rsidP="00AE7519">
      <w:pPr>
        <w:pStyle w:val="NoSpacing"/>
        <w:spacing w:line="480" w:lineRule="auto"/>
        <w:rPr>
          <w:rFonts w:ascii="Arial" w:eastAsiaTheme="minorHAnsi" w:hAnsi="Arial" w:cs="Arial"/>
          <w:b/>
          <w:sz w:val="22"/>
          <w:szCs w:val="22"/>
        </w:rPr>
      </w:pPr>
    </w:p>
    <w:bookmarkEnd w:id="0"/>
    <w:p w14:paraId="644FFF63" w14:textId="449115A6" w:rsidR="00C751AB" w:rsidRPr="00FD2373" w:rsidRDefault="00C751AB" w:rsidP="00AE7519">
      <w:pPr>
        <w:pStyle w:val="NoSpacing"/>
        <w:spacing w:line="480" w:lineRule="auto"/>
        <w:rPr>
          <w:rFonts w:ascii="Arial" w:eastAsiaTheme="minorHAnsi" w:hAnsi="Arial" w:cs="Arial"/>
          <w:color w:val="000000"/>
          <w:sz w:val="22"/>
          <w:szCs w:val="22"/>
          <w14:ligatures w14:val="standardContextual"/>
        </w:rPr>
      </w:pPr>
    </w:p>
    <w:sectPr w:rsidR="00C751AB" w:rsidRPr="00FD2373" w:rsidSect="00FF24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4F13C89"/>
    <w:multiLevelType w:val="multilevel"/>
    <w:tmpl w:val="066A7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7DC2EFB"/>
    <w:multiLevelType w:val="multilevel"/>
    <w:tmpl w:val="41B88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8A37903"/>
    <w:multiLevelType w:val="hybridMultilevel"/>
    <w:tmpl w:val="8542A4D6"/>
    <w:lvl w:ilvl="0" w:tplc="1C125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9EF9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6AEE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567A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F467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C4DE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B2F7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5E70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92A4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DB572F"/>
    <w:multiLevelType w:val="multilevel"/>
    <w:tmpl w:val="C89240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C421F7"/>
    <w:multiLevelType w:val="hybridMultilevel"/>
    <w:tmpl w:val="97040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3B71C3"/>
    <w:multiLevelType w:val="multilevel"/>
    <w:tmpl w:val="176E1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684F60"/>
    <w:multiLevelType w:val="multilevel"/>
    <w:tmpl w:val="C04831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430212B"/>
    <w:multiLevelType w:val="multilevel"/>
    <w:tmpl w:val="69708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83310FF"/>
    <w:multiLevelType w:val="multilevel"/>
    <w:tmpl w:val="5E6E3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AD75FA9"/>
    <w:multiLevelType w:val="hybridMultilevel"/>
    <w:tmpl w:val="4D74AB20"/>
    <w:lvl w:ilvl="0" w:tplc="7388C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79A16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0237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5E1F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7C60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9E21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F670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CA6E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ECE7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B53668E"/>
    <w:multiLevelType w:val="multilevel"/>
    <w:tmpl w:val="30E2D8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1B00BFC"/>
    <w:multiLevelType w:val="hybridMultilevel"/>
    <w:tmpl w:val="88302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256BF3"/>
    <w:multiLevelType w:val="multilevel"/>
    <w:tmpl w:val="526098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23813D97"/>
    <w:multiLevelType w:val="hybridMultilevel"/>
    <w:tmpl w:val="FAA8C3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401FFD"/>
    <w:multiLevelType w:val="hybridMultilevel"/>
    <w:tmpl w:val="7166B4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DD2FD0"/>
    <w:multiLevelType w:val="multilevel"/>
    <w:tmpl w:val="E2BAA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B214E42"/>
    <w:multiLevelType w:val="hybridMultilevel"/>
    <w:tmpl w:val="486AA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82227D"/>
    <w:multiLevelType w:val="hybridMultilevel"/>
    <w:tmpl w:val="7166B44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251427"/>
    <w:multiLevelType w:val="hybridMultilevel"/>
    <w:tmpl w:val="93EE9B2C"/>
    <w:lvl w:ilvl="0" w:tplc="8AD21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0981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FBA5E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FA08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42D7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18EC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FA67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86BE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964C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5925F6F"/>
    <w:multiLevelType w:val="hybridMultilevel"/>
    <w:tmpl w:val="C1F2D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C162EB"/>
    <w:multiLevelType w:val="multilevel"/>
    <w:tmpl w:val="2FECE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6F053A1"/>
    <w:multiLevelType w:val="hybridMultilevel"/>
    <w:tmpl w:val="19E83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7840A85"/>
    <w:multiLevelType w:val="hybridMultilevel"/>
    <w:tmpl w:val="60F2B556"/>
    <w:lvl w:ilvl="0" w:tplc="51D6EF90">
      <w:start w:val="1"/>
      <w:numFmt w:val="bullet"/>
      <w:lvlText w:val="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28EC4D38" w:tentative="1">
      <w:start w:val="1"/>
      <w:numFmt w:val="bullet"/>
      <w:lvlText w:val="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F2A3AD6" w:tentative="1">
      <w:start w:val="1"/>
      <w:numFmt w:val="bullet"/>
      <w:lvlText w:val="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B63EFCBE" w:tentative="1">
      <w:start w:val="1"/>
      <w:numFmt w:val="bullet"/>
      <w:lvlText w:val="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9AE4A28" w:tentative="1">
      <w:start w:val="1"/>
      <w:numFmt w:val="bullet"/>
      <w:lvlText w:val="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640E02DA" w:tentative="1">
      <w:start w:val="1"/>
      <w:numFmt w:val="bullet"/>
      <w:lvlText w:val="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E5E061C4" w:tentative="1">
      <w:start w:val="1"/>
      <w:numFmt w:val="bullet"/>
      <w:lvlText w:val="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D3AA75E" w:tentative="1">
      <w:start w:val="1"/>
      <w:numFmt w:val="bullet"/>
      <w:lvlText w:val="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6B4A31A" w:tentative="1">
      <w:start w:val="1"/>
      <w:numFmt w:val="bullet"/>
      <w:lvlText w:val="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 w15:restartNumberingAfterBreak="0">
    <w:nsid w:val="38B3701B"/>
    <w:multiLevelType w:val="multilevel"/>
    <w:tmpl w:val="27AA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04139E3"/>
    <w:multiLevelType w:val="hybridMultilevel"/>
    <w:tmpl w:val="07F8127A"/>
    <w:lvl w:ilvl="0" w:tplc="168C4B02">
      <w:start w:val="1"/>
      <w:numFmt w:val="bullet"/>
      <w:lvlText w:val="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0584137C" w:tentative="1">
      <w:start w:val="1"/>
      <w:numFmt w:val="bullet"/>
      <w:lvlText w:val="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92AD150" w:tentative="1">
      <w:start w:val="1"/>
      <w:numFmt w:val="bullet"/>
      <w:lvlText w:val="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EDA0160" w:tentative="1">
      <w:start w:val="1"/>
      <w:numFmt w:val="bullet"/>
      <w:lvlText w:val="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AE26664" w:tentative="1">
      <w:start w:val="1"/>
      <w:numFmt w:val="bullet"/>
      <w:lvlText w:val="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E4EE62C" w:tentative="1">
      <w:start w:val="1"/>
      <w:numFmt w:val="bullet"/>
      <w:lvlText w:val="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E889376" w:tentative="1">
      <w:start w:val="1"/>
      <w:numFmt w:val="bullet"/>
      <w:lvlText w:val="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7ACC7324" w:tentative="1">
      <w:start w:val="1"/>
      <w:numFmt w:val="bullet"/>
      <w:lvlText w:val="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8842C552" w:tentative="1">
      <w:start w:val="1"/>
      <w:numFmt w:val="bullet"/>
      <w:lvlText w:val="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6" w15:restartNumberingAfterBreak="0">
    <w:nsid w:val="4BDE411E"/>
    <w:multiLevelType w:val="multilevel"/>
    <w:tmpl w:val="96444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C285843"/>
    <w:multiLevelType w:val="hybridMultilevel"/>
    <w:tmpl w:val="3BE88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7E09EF"/>
    <w:multiLevelType w:val="hybridMultilevel"/>
    <w:tmpl w:val="866A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01C126D"/>
    <w:multiLevelType w:val="multilevel"/>
    <w:tmpl w:val="0C6CE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80465D0"/>
    <w:multiLevelType w:val="multilevel"/>
    <w:tmpl w:val="55B6B1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9975FD"/>
    <w:multiLevelType w:val="hybridMultilevel"/>
    <w:tmpl w:val="5F0A6468"/>
    <w:lvl w:ilvl="0" w:tplc="178EF1B6">
      <w:start w:val="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9CD3A60"/>
    <w:multiLevelType w:val="hybridMultilevel"/>
    <w:tmpl w:val="88BE5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D03BC8"/>
    <w:multiLevelType w:val="multilevel"/>
    <w:tmpl w:val="4D04F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E3951D7"/>
    <w:multiLevelType w:val="hybridMultilevel"/>
    <w:tmpl w:val="9752B3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1F350A"/>
    <w:multiLevelType w:val="hybridMultilevel"/>
    <w:tmpl w:val="F718E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B50B4E"/>
    <w:multiLevelType w:val="multilevel"/>
    <w:tmpl w:val="D42071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F57014C"/>
    <w:multiLevelType w:val="multilevel"/>
    <w:tmpl w:val="F09E89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60730361">
    <w:abstractNumId w:val="15"/>
  </w:num>
  <w:num w:numId="2" w16cid:durableId="300693159">
    <w:abstractNumId w:val="18"/>
  </w:num>
  <w:num w:numId="3" w16cid:durableId="1354451822">
    <w:abstractNumId w:val="27"/>
  </w:num>
  <w:num w:numId="4" w16cid:durableId="1887064208">
    <w:abstractNumId w:val="12"/>
  </w:num>
  <w:num w:numId="5" w16cid:durableId="346759775">
    <w:abstractNumId w:val="3"/>
  </w:num>
  <w:num w:numId="6" w16cid:durableId="1138495024">
    <w:abstractNumId w:val="10"/>
  </w:num>
  <w:num w:numId="7" w16cid:durableId="1683892216">
    <w:abstractNumId w:val="19"/>
  </w:num>
  <w:num w:numId="8" w16cid:durableId="1880819265">
    <w:abstractNumId w:val="23"/>
  </w:num>
  <w:num w:numId="9" w16cid:durableId="361634192">
    <w:abstractNumId w:val="1"/>
  </w:num>
  <w:num w:numId="10" w16cid:durableId="1832287933">
    <w:abstractNumId w:val="31"/>
  </w:num>
  <w:num w:numId="11" w16cid:durableId="970940147">
    <w:abstractNumId w:val="25"/>
  </w:num>
  <w:num w:numId="12" w16cid:durableId="1835755737">
    <w:abstractNumId w:val="17"/>
  </w:num>
  <w:num w:numId="13" w16cid:durableId="789251910">
    <w:abstractNumId w:val="0"/>
  </w:num>
  <w:num w:numId="14" w16cid:durableId="1324627129">
    <w:abstractNumId w:val="4"/>
  </w:num>
  <w:num w:numId="15" w16cid:durableId="1076976023">
    <w:abstractNumId w:val="34"/>
  </w:num>
  <w:num w:numId="16" w16cid:durableId="770668029">
    <w:abstractNumId w:val="7"/>
  </w:num>
  <w:num w:numId="17" w16cid:durableId="507214656">
    <w:abstractNumId w:val="33"/>
  </w:num>
  <w:num w:numId="18" w16cid:durableId="1634871057">
    <w:abstractNumId w:val="13"/>
  </w:num>
  <w:num w:numId="19" w16cid:durableId="2141150503">
    <w:abstractNumId w:val="2"/>
  </w:num>
  <w:num w:numId="20" w16cid:durableId="568077178">
    <w:abstractNumId w:val="6"/>
  </w:num>
  <w:num w:numId="21" w16cid:durableId="1943610097">
    <w:abstractNumId w:val="30"/>
  </w:num>
  <w:num w:numId="22" w16cid:durableId="2027828325">
    <w:abstractNumId w:val="24"/>
  </w:num>
  <w:num w:numId="23" w16cid:durableId="1044134528">
    <w:abstractNumId w:val="21"/>
  </w:num>
  <w:num w:numId="24" w16cid:durableId="783157712">
    <w:abstractNumId w:val="36"/>
  </w:num>
  <w:num w:numId="25" w16cid:durableId="1463158512">
    <w:abstractNumId w:val="16"/>
  </w:num>
  <w:num w:numId="26" w16cid:durableId="57021401">
    <w:abstractNumId w:val="26"/>
  </w:num>
  <w:num w:numId="27" w16cid:durableId="1131165296">
    <w:abstractNumId w:val="8"/>
  </w:num>
  <w:num w:numId="28" w16cid:durableId="1730113576">
    <w:abstractNumId w:val="11"/>
  </w:num>
  <w:num w:numId="29" w16cid:durableId="1648896753">
    <w:abstractNumId w:val="37"/>
  </w:num>
  <w:num w:numId="30" w16cid:durableId="1390835858">
    <w:abstractNumId w:val="9"/>
  </w:num>
  <w:num w:numId="31" w16cid:durableId="130754286">
    <w:abstractNumId w:val="29"/>
  </w:num>
  <w:num w:numId="32" w16cid:durableId="563565204">
    <w:abstractNumId w:val="28"/>
  </w:num>
  <w:num w:numId="33" w16cid:durableId="454327435">
    <w:abstractNumId w:val="14"/>
  </w:num>
  <w:num w:numId="34" w16cid:durableId="2078160907">
    <w:abstractNumId w:val="20"/>
  </w:num>
  <w:num w:numId="35" w16cid:durableId="1214272630">
    <w:abstractNumId w:val="35"/>
  </w:num>
  <w:num w:numId="36" w16cid:durableId="2011330352">
    <w:abstractNumId w:val="22"/>
  </w:num>
  <w:num w:numId="37" w16cid:durableId="245042912">
    <w:abstractNumId w:val="32"/>
  </w:num>
  <w:num w:numId="38" w16cid:durableId="183883830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7A05"/>
    <w:rsid w:val="00000AA2"/>
    <w:rsid w:val="000028EC"/>
    <w:rsid w:val="00007C09"/>
    <w:rsid w:val="000121BF"/>
    <w:rsid w:val="00012DC4"/>
    <w:rsid w:val="00015D40"/>
    <w:rsid w:val="000175BC"/>
    <w:rsid w:val="0002063C"/>
    <w:rsid w:val="00020D69"/>
    <w:rsid w:val="00025E56"/>
    <w:rsid w:val="00027E0B"/>
    <w:rsid w:val="00031BA7"/>
    <w:rsid w:val="0003253A"/>
    <w:rsid w:val="000366DC"/>
    <w:rsid w:val="000368E5"/>
    <w:rsid w:val="00040064"/>
    <w:rsid w:val="0004084A"/>
    <w:rsid w:val="00045390"/>
    <w:rsid w:val="000524C6"/>
    <w:rsid w:val="00061797"/>
    <w:rsid w:val="00062874"/>
    <w:rsid w:val="00062E25"/>
    <w:rsid w:val="00063D20"/>
    <w:rsid w:val="00067E5E"/>
    <w:rsid w:val="0007021F"/>
    <w:rsid w:val="000723E9"/>
    <w:rsid w:val="00080763"/>
    <w:rsid w:val="0008080D"/>
    <w:rsid w:val="0008081A"/>
    <w:rsid w:val="000816A6"/>
    <w:rsid w:val="00081739"/>
    <w:rsid w:val="00082428"/>
    <w:rsid w:val="00083188"/>
    <w:rsid w:val="00083A88"/>
    <w:rsid w:val="0008422B"/>
    <w:rsid w:val="00084857"/>
    <w:rsid w:val="00085D53"/>
    <w:rsid w:val="000908C9"/>
    <w:rsid w:val="00094AAA"/>
    <w:rsid w:val="00094FDA"/>
    <w:rsid w:val="000968CE"/>
    <w:rsid w:val="00096ECB"/>
    <w:rsid w:val="00096EEE"/>
    <w:rsid w:val="000A1734"/>
    <w:rsid w:val="000A4C2C"/>
    <w:rsid w:val="000A5B70"/>
    <w:rsid w:val="000A68B5"/>
    <w:rsid w:val="000A6D0E"/>
    <w:rsid w:val="000B0135"/>
    <w:rsid w:val="000B01A7"/>
    <w:rsid w:val="000B0BEA"/>
    <w:rsid w:val="000B13BF"/>
    <w:rsid w:val="000B2BF1"/>
    <w:rsid w:val="000B3BE0"/>
    <w:rsid w:val="000B616E"/>
    <w:rsid w:val="000B6597"/>
    <w:rsid w:val="000C0582"/>
    <w:rsid w:val="000C38C0"/>
    <w:rsid w:val="000C5647"/>
    <w:rsid w:val="000C5C75"/>
    <w:rsid w:val="000D3721"/>
    <w:rsid w:val="000D4D8D"/>
    <w:rsid w:val="000D6758"/>
    <w:rsid w:val="000D7687"/>
    <w:rsid w:val="000D7961"/>
    <w:rsid w:val="000E285B"/>
    <w:rsid w:val="000E4EB0"/>
    <w:rsid w:val="000F2FB7"/>
    <w:rsid w:val="000F660C"/>
    <w:rsid w:val="00100BBB"/>
    <w:rsid w:val="00101168"/>
    <w:rsid w:val="00104107"/>
    <w:rsid w:val="00106056"/>
    <w:rsid w:val="00107DD3"/>
    <w:rsid w:val="001107FD"/>
    <w:rsid w:val="00114974"/>
    <w:rsid w:val="00117602"/>
    <w:rsid w:val="001228DA"/>
    <w:rsid w:val="00122D31"/>
    <w:rsid w:val="00122E0A"/>
    <w:rsid w:val="00123DAB"/>
    <w:rsid w:val="00125105"/>
    <w:rsid w:val="0012604D"/>
    <w:rsid w:val="00130265"/>
    <w:rsid w:val="0013470D"/>
    <w:rsid w:val="00134B9C"/>
    <w:rsid w:val="00134CF9"/>
    <w:rsid w:val="00141E70"/>
    <w:rsid w:val="00143709"/>
    <w:rsid w:val="00144930"/>
    <w:rsid w:val="0014719E"/>
    <w:rsid w:val="00150483"/>
    <w:rsid w:val="00154A4F"/>
    <w:rsid w:val="00160A00"/>
    <w:rsid w:val="00161D3D"/>
    <w:rsid w:val="00163307"/>
    <w:rsid w:val="00164D67"/>
    <w:rsid w:val="001676B6"/>
    <w:rsid w:val="0017739E"/>
    <w:rsid w:val="00177EDE"/>
    <w:rsid w:val="00184149"/>
    <w:rsid w:val="0019338B"/>
    <w:rsid w:val="00195196"/>
    <w:rsid w:val="0019530F"/>
    <w:rsid w:val="00196FC1"/>
    <w:rsid w:val="00197F2A"/>
    <w:rsid w:val="001A23F0"/>
    <w:rsid w:val="001A77A9"/>
    <w:rsid w:val="001A7EB0"/>
    <w:rsid w:val="001B1898"/>
    <w:rsid w:val="001B4B2D"/>
    <w:rsid w:val="001C6374"/>
    <w:rsid w:val="001C68C8"/>
    <w:rsid w:val="001D2122"/>
    <w:rsid w:val="001D37A4"/>
    <w:rsid w:val="001E1651"/>
    <w:rsid w:val="001E3800"/>
    <w:rsid w:val="001E4714"/>
    <w:rsid w:val="001E59A3"/>
    <w:rsid w:val="001E6470"/>
    <w:rsid w:val="001E64F7"/>
    <w:rsid w:val="001F38BC"/>
    <w:rsid w:val="001F3BC1"/>
    <w:rsid w:val="001F4B53"/>
    <w:rsid w:val="001F5ACE"/>
    <w:rsid w:val="001F63E2"/>
    <w:rsid w:val="00201F4F"/>
    <w:rsid w:val="002023CC"/>
    <w:rsid w:val="002029D1"/>
    <w:rsid w:val="00202DC3"/>
    <w:rsid w:val="0020627B"/>
    <w:rsid w:val="00212047"/>
    <w:rsid w:val="00215093"/>
    <w:rsid w:val="00215790"/>
    <w:rsid w:val="0021582B"/>
    <w:rsid w:val="00220F05"/>
    <w:rsid w:val="0022656F"/>
    <w:rsid w:val="0022758A"/>
    <w:rsid w:val="002351A0"/>
    <w:rsid w:val="00240A8E"/>
    <w:rsid w:val="00244927"/>
    <w:rsid w:val="0024714F"/>
    <w:rsid w:val="00247577"/>
    <w:rsid w:val="00247653"/>
    <w:rsid w:val="00251456"/>
    <w:rsid w:val="00264A62"/>
    <w:rsid w:val="00265548"/>
    <w:rsid w:val="00272BCF"/>
    <w:rsid w:val="00273378"/>
    <w:rsid w:val="002815E5"/>
    <w:rsid w:val="002819CF"/>
    <w:rsid w:val="002838E7"/>
    <w:rsid w:val="00291A20"/>
    <w:rsid w:val="002925F1"/>
    <w:rsid w:val="00294967"/>
    <w:rsid w:val="00296167"/>
    <w:rsid w:val="002A4D92"/>
    <w:rsid w:val="002A648D"/>
    <w:rsid w:val="002B0C4C"/>
    <w:rsid w:val="002B3A26"/>
    <w:rsid w:val="002B6883"/>
    <w:rsid w:val="002C038C"/>
    <w:rsid w:val="002C26C4"/>
    <w:rsid w:val="002C4847"/>
    <w:rsid w:val="002C50B8"/>
    <w:rsid w:val="002C58A6"/>
    <w:rsid w:val="002C7FA2"/>
    <w:rsid w:val="002D03EC"/>
    <w:rsid w:val="002D0C68"/>
    <w:rsid w:val="002D2698"/>
    <w:rsid w:val="002D5CAC"/>
    <w:rsid w:val="002D625D"/>
    <w:rsid w:val="002D7801"/>
    <w:rsid w:val="002E2957"/>
    <w:rsid w:val="002E50B9"/>
    <w:rsid w:val="002E6191"/>
    <w:rsid w:val="002E68FC"/>
    <w:rsid w:val="002E7861"/>
    <w:rsid w:val="002F1584"/>
    <w:rsid w:val="002F2663"/>
    <w:rsid w:val="00301131"/>
    <w:rsid w:val="00303076"/>
    <w:rsid w:val="00303A4B"/>
    <w:rsid w:val="00310C3A"/>
    <w:rsid w:val="00315E98"/>
    <w:rsid w:val="0031776D"/>
    <w:rsid w:val="00317C1C"/>
    <w:rsid w:val="00325A06"/>
    <w:rsid w:val="003305F5"/>
    <w:rsid w:val="00331E2F"/>
    <w:rsid w:val="00331E8C"/>
    <w:rsid w:val="0033209C"/>
    <w:rsid w:val="003353B5"/>
    <w:rsid w:val="00337F99"/>
    <w:rsid w:val="00342AD0"/>
    <w:rsid w:val="00345838"/>
    <w:rsid w:val="00347BE4"/>
    <w:rsid w:val="003501A3"/>
    <w:rsid w:val="00351D18"/>
    <w:rsid w:val="00353AF9"/>
    <w:rsid w:val="003554B5"/>
    <w:rsid w:val="0035569F"/>
    <w:rsid w:val="003566E0"/>
    <w:rsid w:val="0036083B"/>
    <w:rsid w:val="00362A53"/>
    <w:rsid w:val="003644D9"/>
    <w:rsid w:val="00364B66"/>
    <w:rsid w:val="003652D2"/>
    <w:rsid w:val="00372DB8"/>
    <w:rsid w:val="00373FAF"/>
    <w:rsid w:val="00374636"/>
    <w:rsid w:val="003860B6"/>
    <w:rsid w:val="0038661F"/>
    <w:rsid w:val="00393D8C"/>
    <w:rsid w:val="00395A15"/>
    <w:rsid w:val="003A1BEA"/>
    <w:rsid w:val="003A73EB"/>
    <w:rsid w:val="003B25AD"/>
    <w:rsid w:val="003C5848"/>
    <w:rsid w:val="003D06A8"/>
    <w:rsid w:val="003D3ECE"/>
    <w:rsid w:val="003D438C"/>
    <w:rsid w:val="003D44EC"/>
    <w:rsid w:val="003D5011"/>
    <w:rsid w:val="003D6728"/>
    <w:rsid w:val="003E28FF"/>
    <w:rsid w:val="003E38E0"/>
    <w:rsid w:val="003E78BD"/>
    <w:rsid w:val="003F4B46"/>
    <w:rsid w:val="003F5AC4"/>
    <w:rsid w:val="003F6FC6"/>
    <w:rsid w:val="003F7F06"/>
    <w:rsid w:val="00402070"/>
    <w:rsid w:val="004061FA"/>
    <w:rsid w:val="00417904"/>
    <w:rsid w:val="00420386"/>
    <w:rsid w:val="0042568F"/>
    <w:rsid w:val="004278E2"/>
    <w:rsid w:val="004335B1"/>
    <w:rsid w:val="004350D0"/>
    <w:rsid w:val="0044211B"/>
    <w:rsid w:val="00442591"/>
    <w:rsid w:val="004427AF"/>
    <w:rsid w:val="0044364C"/>
    <w:rsid w:val="00451E9E"/>
    <w:rsid w:val="004537D4"/>
    <w:rsid w:val="00461F8C"/>
    <w:rsid w:val="00462E56"/>
    <w:rsid w:val="004638DA"/>
    <w:rsid w:val="00466F52"/>
    <w:rsid w:val="00474696"/>
    <w:rsid w:val="00477D4F"/>
    <w:rsid w:val="00487761"/>
    <w:rsid w:val="004918DA"/>
    <w:rsid w:val="00497580"/>
    <w:rsid w:val="004A26CD"/>
    <w:rsid w:val="004A28A2"/>
    <w:rsid w:val="004A3C14"/>
    <w:rsid w:val="004A6902"/>
    <w:rsid w:val="004A6D56"/>
    <w:rsid w:val="004A721B"/>
    <w:rsid w:val="004B12DA"/>
    <w:rsid w:val="004B2855"/>
    <w:rsid w:val="004B512E"/>
    <w:rsid w:val="004B655F"/>
    <w:rsid w:val="004B6E55"/>
    <w:rsid w:val="004C12A0"/>
    <w:rsid w:val="004D189E"/>
    <w:rsid w:val="004D1EF6"/>
    <w:rsid w:val="004E05DE"/>
    <w:rsid w:val="004E1539"/>
    <w:rsid w:val="004E5B87"/>
    <w:rsid w:val="004F093D"/>
    <w:rsid w:val="004F370E"/>
    <w:rsid w:val="004F3AA4"/>
    <w:rsid w:val="004F53AF"/>
    <w:rsid w:val="004F58E8"/>
    <w:rsid w:val="00500573"/>
    <w:rsid w:val="00507EF9"/>
    <w:rsid w:val="00514B2F"/>
    <w:rsid w:val="00514FEF"/>
    <w:rsid w:val="00515EB6"/>
    <w:rsid w:val="00516B35"/>
    <w:rsid w:val="00520365"/>
    <w:rsid w:val="00525FD0"/>
    <w:rsid w:val="005268AC"/>
    <w:rsid w:val="00531652"/>
    <w:rsid w:val="005318F0"/>
    <w:rsid w:val="0053326F"/>
    <w:rsid w:val="00545232"/>
    <w:rsid w:val="00547C0C"/>
    <w:rsid w:val="00551883"/>
    <w:rsid w:val="00552BE3"/>
    <w:rsid w:val="005542FD"/>
    <w:rsid w:val="0055472F"/>
    <w:rsid w:val="005561D8"/>
    <w:rsid w:val="00563ECA"/>
    <w:rsid w:val="00566C4F"/>
    <w:rsid w:val="00567E4E"/>
    <w:rsid w:val="00575D3F"/>
    <w:rsid w:val="0057774B"/>
    <w:rsid w:val="00580062"/>
    <w:rsid w:val="005809DC"/>
    <w:rsid w:val="00582268"/>
    <w:rsid w:val="00582979"/>
    <w:rsid w:val="00583B93"/>
    <w:rsid w:val="0058432D"/>
    <w:rsid w:val="005874A7"/>
    <w:rsid w:val="00590F70"/>
    <w:rsid w:val="0059662F"/>
    <w:rsid w:val="0059759A"/>
    <w:rsid w:val="005A3118"/>
    <w:rsid w:val="005A3168"/>
    <w:rsid w:val="005A41CB"/>
    <w:rsid w:val="005A4527"/>
    <w:rsid w:val="005A6D50"/>
    <w:rsid w:val="005A7C82"/>
    <w:rsid w:val="005B0070"/>
    <w:rsid w:val="005B1663"/>
    <w:rsid w:val="005B28CA"/>
    <w:rsid w:val="005B2C15"/>
    <w:rsid w:val="005B329E"/>
    <w:rsid w:val="005B406A"/>
    <w:rsid w:val="005B4F39"/>
    <w:rsid w:val="005B7E64"/>
    <w:rsid w:val="005C5EC2"/>
    <w:rsid w:val="005C76E5"/>
    <w:rsid w:val="005D4378"/>
    <w:rsid w:val="005D744C"/>
    <w:rsid w:val="005D7626"/>
    <w:rsid w:val="005D7BAA"/>
    <w:rsid w:val="005E3294"/>
    <w:rsid w:val="005E429A"/>
    <w:rsid w:val="005E5F02"/>
    <w:rsid w:val="005E75A5"/>
    <w:rsid w:val="005E7F1B"/>
    <w:rsid w:val="005F2CEB"/>
    <w:rsid w:val="005F5C72"/>
    <w:rsid w:val="005F6D7D"/>
    <w:rsid w:val="005F6E73"/>
    <w:rsid w:val="005F724C"/>
    <w:rsid w:val="00600D60"/>
    <w:rsid w:val="00602A03"/>
    <w:rsid w:val="00602EB5"/>
    <w:rsid w:val="00605CF4"/>
    <w:rsid w:val="006063DE"/>
    <w:rsid w:val="00606848"/>
    <w:rsid w:val="0061295B"/>
    <w:rsid w:val="006142E9"/>
    <w:rsid w:val="00615E05"/>
    <w:rsid w:val="0062056D"/>
    <w:rsid w:val="006209B2"/>
    <w:rsid w:val="0062288D"/>
    <w:rsid w:val="00623312"/>
    <w:rsid w:val="00625FA0"/>
    <w:rsid w:val="00627109"/>
    <w:rsid w:val="006305CA"/>
    <w:rsid w:val="00630B03"/>
    <w:rsid w:val="00631BCC"/>
    <w:rsid w:val="00633A07"/>
    <w:rsid w:val="00634089"/>
    <w:rsid w:val="00635DF8"/>
    <w:rsid w:val="00636647"/>
    <w:rsid w:val="00643960"/>
    <w:rsid w:val="00643D03"/>
    <w:rsid w:val="00651DED"/>
    <w:rsid w:val="00652CF3"/>
    <w:rsid w:val="00653542"/>
    <w:rsid w:val="006558A0"/>
    <w:rsid w:val="00661AF9"/>
    <w:rsid w:val="00661B38"/>
    <w:rsid w:val="00663620"/>
    <w:rsid w:val="006639F4"/>
    <w:rsid w:val="00664120"/>
    <w:rsid w:val="00665C3D"/>
    <w:rsid w:val="006671C3"/>
    <w:rsid w:val="006675AE"/>
    <w:rsid w:val="00682545"/>
    <w:rsid w:val="00685B93"/>
    <w:rsid w:val="00685DCA"/>
    <w:rsid w:val="00691F6F"/>
    <w:rsid w:val="006A29A1"/>
    <w:rsid w:val="006A4227"/>
    <w:rsid w:val="006A56BE"/>
    <w:rsid w:val="006A7BE7"/>
    <w:rsid w:val="006B1603"/>
    <w:rsid w:val="006B28DD"/>
    <w:rsid w:val="006B2A8B"/>
    <w:rsid w:val="006B321A"/>
    <w:rsid w:val="006B3D4D"/>
    <w:rsid w:val="006B499E"/>
    <w:rsid w:val="006C0E8E"/>
    <w:rsid w:val="006C36FD"/>
    <w:rsid w:val="006C4916"/>
    <w:rsid w:val="006C521C"/>
    <w:rsid w:val="006D11D1"/>
    <w:rsid w:val="006D4F44"/>
    <w:rsid w:val="006E350F"/>
    <w:rsid w:val="006E3752"/>
    <w:rsid w:val="006E44C3"/>
    <w:rsid w:val="006E44DC"/>
    <w:rsid w:val="006E55CF"/>
    <w:rsid w:val="006E7A61"/>
    <w:rsid w:val="006F3949"/>
    <w:rsid w:val="006F5616"/>
    <w:rsid w:val="006F7EFF"/>
    <w:rsid w:val="007033AC"/>
    <w:rsid w:val="00705E92"/>
    <w:rsid w:val="0071074A"/>
    <w:rsid w:val="0071648B"/>
    <w:rsid w:val="00716630"/>
    <w:rsid w:val="007215D0"/>
    <w:rsid w:val="00723615"/>
    <w:rsid w:val="00725979"/>
    <w:rsid w:val="00727EFB"/>
    <w:rsid w:val="00734C3F"/>
    <w:rsid w:val="00735393"/>
    <w:rsid w:val="007358A5"/>
    <w:rsid w:val="007359B3"/>
    <w:rsid w:val="0073633F"/>
    <w:rsid w:val="007428C5"/>
    <w:rsid w:val="00742C00"/>
    <w:rsid w:val="00743E49"/>
    <w:rsid w:val="007473ED"/>
    <w:rsid w:val="00750520"/>
    <w:rsid w:val="007525CF"/>
    <w:rsid w:val="007539AB"/>
    <w:rsid w:val="0075432C"/>
    <w:rsid w:val="007579F3"/>
    <w:rsid w:val="00761EED"/>
    <w:rsid w:val="0076309A"/>
    <w:rsid w:val="0077245B"/>
    <w:rsid w:val="00773F2F"/>
    <w:rsid w:val="00774B61"/>
    <w:rsid w:val="00774D99"/>
    <w:rsid w:val="007766A6"/>
    <w:rsid w:val="007817C5"/>
    <w:rsid w:val="00781A91"/>
    <w:rsid w:val="007846D5"/>
    <w:rsid w:val="00787123"/>
    <w:rsid w:val="00787C59"/>
    <w:rsid w:val="0079692B"/>
    <w:rsid w:val="007A035D"/>
    <w:rsid w:val="007A24C4"/>
    <w:rsid w:val="007A2737"/>
    <w:rsid w:val="007A33FF"/>
    <w:rsid w:val="007A4442"/>
    <w:rsid w:val="007B567D"/>
    <w:rsid w:val="007B71C7"/>
    <w:rsid w:val="007B7D29"/>
    <w:rsid w:val="007C1D2B"/>
    <w:rsid w:val="007C2DFA"/>
    <w:rsid w:val="007C476B"/>
    <w:rsid w:val="007C4D13"/>
    <w:rsid w:val="007C6283"/>
    <w:rsid w:val="007D0874"/>
    <w:rsid w:val="007D2E5C"/>
    <w:rsid w:val="007D30F7"/>
    <w:rsid w:val="007D3469"/>
    <w:rsid w:val="007D3E8C"/>
    <w:rsid w:val="007D4F0F"/>
    <w:rsid w:val="007D7E23"/>
    <w:rsid w:val="007E215C"/>
    <w:rsid w:val="007E257E"/>
    <w:rsid w:val="007E25BD"/>
    <w:rsid w:val="007E285F"/>
    <w:rsid w:val="007E3071"/>
    <w:rsid w:val="007E30A5"/>
    <w:rsid w:val="007E36A6"/>
    <w:rsid w:val="007E42F8"/>
    <w:rsid w:val="007E494F"/>
    <w:rsid w:val="007E7134"/>
    <w:rsid w:val="007F0BB3"/>
    <w:rsid w:val="007F1663"/>
    <w:rsid w:val="007F39E3"/>
    <w:rsid w:val="007F5FA4"/>
    <w:rsid w:val="008005FD"/>
    <w:rsid w:val="008014CC"/>
    <w:rsid w:val="00801ABF"/>
    <w:rsid w:val="00805204"/>
    <w:rsid w:val="008072F1"/>
    <w:rsid w:val="00815E2E"/>
    <w:rsid w:val="00815EE7"/>
    <w:rsid w:val="00821159"/>
    <w:rsid w:val="00821CBC"/>
    <w:rsid w:val="008225A3"/>
    <w:rsid w:val="00822B4A"/>
    <w:rsid w:val="00823781"/>
    <w:rsid w:val="00823D8F"/>
    <w:rsid w:val="0082689C"/>
    <w:rsid w:val="00835B05"/>
    <w:rsid w:val="00840C1F"/>
    <w:rsid w:val="00842426"/>
    <w:rsid w:val="0084352B"/>
    <w:rsid w:val="00844CD0"/>
    <w:rsid w:val="00850F5D"/>
    <w:rsid w:val="0085203E"/>
    <w:rsid w:val="00852DAA"/>
    <w:rsid w:val="00854405"/>
    <w:rsid w:val="0085587A"/>
    <w:rsid w:val="008563C2"/>
    <w:rsid w:val="00856FBE"/>
    <w:rsid w:val="008573FE"/>
    <w:rsid w:val="00862B20"/>
    <w:rsid w:val="008728B1"/>
    <w:rsid w:val="00873772"/>
    <w:rsid w:val="00874F94"/>
    <w:rsid w:val="0087678F"/>
    <w:rsid w:val="008807D9"/>
    <w:rsid w:val="0088082A"/>
    <w:rsid w:val="008810EE"/>
    <w:rsid w:val="0088120D"/>
    <w:rsid w:val="00882155"/>
    <w:rsid w:val="00886F9A"/>
    <w:rsid w:val="00893788"/>
    <w:rsid w:val="008957BF"/>
    <w:rsid w:val="008A4D89"/>
    <w:rsid w:val="008A58A2"/>
    <w:rsid w:val="008A7F20"/>
    <w:rsid w:val="008B5A5F"/>
    <w:rsid w:val="008C282F"/>
    <w:rsid w:val="008C4B4E"/>
    <w:rsid w:val="008C6B77"/>
    <w:rsid w:val="008D2A30"/>
    <w:rsid w:val="008D4C75"/>
    <w:rsid w:val="008D68DB"/>
    <w:rsid w:val="008D6A72"/>
    <w:rsid w:val="008E0BB7"/>
    <w:rsid w:val="008E1076"/>
    <w:rsid w:val="008E4BFE"/>
    <w:rsid w:val="008F3A90"/>
    <w:rsid w:val="008F5351"/>
    <w:rsid w:val="008F74D6"/>
    <w:rsid w:val="008F7F25"/>
    <w:rsid w:val="009048D1"/>
    <w:rsid w:val="009054BA"/>
    <w:rsid w:val="009125CC"/>
    <w:rsid w:val="00914A1C"/>
    <w:rsid w:val="00915557"/>
    <w:rsid w:val="00921760"/>
    <w:rsid w:val="009234F9"/>
    <w:rsid w:val="00925C7F"/>
    <w:rsid w:val="00931ADD"/>
    <w:rsid w:val="00932783"/>
    <w:rsid w:val="00933A6E"/>
    <w:rsid w:val="0093408E"/>
    <w:rsid w:val="00936DDB"/>
    <w:rsid w:val="00942F85"/>
    <w:rsid w:val="00950E6C"/>
    <w:rsid w:val="009510BD"/>
    <w:rsid w:val="00952F6D"/>
    <w:rsid w:val="00956794"/>
    <w:rsid w:val="009725A5"/>
    <w:rsid w:val="00974805"/>
    <w:rsid w:val="009776A9"/>
    <w:rsid w:val="00980853"/>
    <w:rsid w:val="00980D3E"/>
    <w:rsid w:val="00980F4D"/>
    <w:rsid w:val="0098378A"/>
    <w:rsid w:val="0098516D"/>
    <w:rsid w:val="00985FC1"/>
    <w:rsid w:val="009866DF"/>
    <w:rsid w:val="00996CBA"/>
    <w:rsid w:val="009974D4"/>
    <w:rsid w:val="009A057C"/>
    <w:rsid w:val="009A081D"/>
    <w:rsid w:val="009A1DEF"/>
    <w:rsid w:val="009A25BC"/>
    <w:rsid w:val="009A3ED4"/>
    <w:rsid w:val="009A3F8D"/>
    <w:rsid w:val="009A4A4C"/>
    <w:rsid w:val="009A740F"/>
    <w:rsid w:val="009B029F"/>
    <w:rsid w:val="009B0E89"/>
    <w:rsid w:val="009B2B22"/>
    <w:rsid w:val="009B377C"/>
    <w:rsid w:val="009B41DC"/>
    <w:rsid w:val="009B4FC8"/>
    <w:rsid w:val="009B7EBC"/>
    <w:rsid w:val="009C04A0"/>
    <w:rsid w:val="009C0869"/>
    <w:rsid w:val="009C0D8A"/>
    <w:rsid w:val="009C24BF"/>
    <w:rsid w:val="009C352A"/>
    <w:rsid w:val="009C3B3E"/>
    <w:rsid w:val="009C7A05"/>
    <w:rsid w:val="009D07D4"/>
    <w:rsid w:val="009D2149"/>
    <w:rsid w:val="009E2062"/>
    <w:rsid w:val="009E2827"/>
    <w:rsid w:val="009F048F"/>
    <w:rsid w:val="009F055D"/>
    <w:rsid w:val="009F0C64"/>
    <w:rsid w:val="009F0E21"/>
    <w:rsid w:val="009F27B0"/>
    <w:rsid w:val="009F4FF0"/>
    <w:rsid w:val="009F55A2"/>
    <w:rsid w:val="00A003DE"/>
    <w:rsid w:val="00A02D08"/>
    <w:rsid w:val="00A030E2"/>
    <w:rsid w:val="00A05E66"/>
    <w:rsid w:val="00A14EF8"/>
    <w:rsid w:val="00A16C91"/>
    <w:rsid w:val="00A204E8"/>
    <w:rsid w:val="00A2162E"/>
    <w:rsid w:val="00A22F38"/>
    <w:rsid w:val="00A2513E"/>
    <w:rsid w:val="00A30E1B"/>
    <w:rsid w:val="00A30F22"/>
    <w:rsid w:val="00A3189C"/>
    <w:rsid w:val="00A41BCD"/>
    <w:rsid w:val="00A53164"/>
    <w:rsid w:val="00A56047"/>
    <w:rsid w:val="00A56C46"/>
    <w:rsid w:val="00A60B82"/>
    <w:rsid w:val="00A63655"/>
    <w:rsid w:val="00A63D1D"/>
    <w:rsid w:val="00A67874"/>
    <w:rsid w:val="00A7079D"/>
    <w:rsid w:val="00A72CDC"/>
    <w:rsid w:val="00A90ABD"/>
    <w:rsid w:val="00A94E9E"/>
    <w:rsid w:val="00A96B17"/>
    <w:rsid w:val="00AA240B"/>
    <w:rsid w:val="00AA31B8"/>
    <w:rsid w:val="00AA4ABD"/>
    <w:rsid w:val="00AA6099"/>
    <w:rsid w:val="00AB11E2"/>
    <w:rsid w:val="00AB207D"/>
    <w:rsid w:val="00AB7364"/>
    <w:rsid w:val="00AC0155"/>
    <w:rsid w:val="00AC2490"/>
    <w:rsid w:val="00AC44C1"/>
    <w:rsid w:val="00AC4CB6"/>
    <w:rsid w:val="00AC4DFE"/>
    <w:rsid w:val="00AD1214"/>
    <w:rsid w:val="00AD2098"/>
    <w:rsid w:val="00AD4A66"/>
    <w:rsid w:val="00AE274A"/>
    <w:rsid w:val="00AE3BDE"/>
    <w:rsid w:val="00AE5828"/>
    <w:rsid w:val="00AE6124"/>
    <w:rsid w:val="00AE710F"/>
    <w:rsid w:val="00AE7519"/>
    <w:rsid w:val="00AF1279"/>
    <w:rsid w:val="00AF20B4"/>
    <w:rsid w:val="00AF4E53"/>
    <w:rsid w:val="00B0651A"/>
    <w:rsid w:val="00B0733F"/>
    <w:rsid w:val="00B07639"/>
    <w:rsid w:val="00B238FE"/>
    <w:rsid w:val="00B25795"/>
    <w:rsid w:val="00B27A60"/>
    <w:rsid w:val="00B27AC6"/>
    <w:rsid w:val="00B3034C"/>
    <w:rsid w:val="00B3065B"/>
    <w:rsid w:val="00B30945"/>
    <w:rsid w:val="00B34776"/>
    <w:rsid w:val="00B36426"/>
    <w:rsid w:val="00B37A17"/>
    <w:rsid w:val="00B40F27"/>
    <w:rsid w:val="00B4224C"/>
    <w:rsid w:val="00B45B61"/>
    <w:rsid w:val="00B46311"/>
    <w:rsid w:val="00B50D00"/>
    <w:rsid w:val="00B615F8"/>
    <w:rsid w:val="00B634D3"/>
    <w:rsid w:val="00B67573"/>
    <w:rsid w:val="00B70F60"/>
    <w:rsid w:val="00B71931"/>
    <w:rsid w:val="00B72C50"/>
    <w:rsid w:val="00B741A4"/>
    <w:rsid w:val="00B82639"/>
    <w:rsid w:val="00B91E1B"/>
    <w:rsid w:val="00B92A4F"/>
    <w:rsid w:val="00B972A5"/>
    <w:rsid w:val="00B97599"/>
    <w:rsid w:val="00BA216E"/>
    <w:rsid w:val="00BA6799"/>
    <w:rsid w:val="00BB0529"/>
    <w:rsid w:val="00BB0FC7"/>
    <w:rsid w:val="00BB130D"/>
    <w:rsid w:val="00BB6212"/>
    <w:rsid w:val="00BB6E67"/>
    <w:rsid w:val="00BB75A6"/>
    <w:rsid w:val="00BC07F2"/>
    <w:rsid w:val="00BC0DE2"/>
    <w:rsid w:val="00BC2778"/>
    <w:rsid w:val="00BC4021"/>
    <w:rsid w:val="00BE12AA"/>
    <w:rsid w:val="00BE316C"/>
    <w:rsid w:val="00BE32BE"/>
    <w:rsid w:val="00BE3F91"/>
    <w:rsid w:val="00BE6C3A"/>
    <w:rsid w:val="00BE7146"/>
    <w:rsid w:val="00BF2861"/>
    <w:rsid w:val="00BF3411"/>
    <w:rsid w:val="00BF4614"/>
    <w:rsid w:val="00C02201"/>
    <w:rsid w:val="00C038EB"/>
    <w:rsid w:val="00C06DFF"/>
    <w:rsid w:val="00C119BF"/>
    <w:rsid w:val="00C14770"/>
    <w:rsid w:val="00C17D4F"/>
    <w:rsid w:val="00C20B4D"/>
    <w:rsid w:val="00C20FA4"/>
    <w:rsid w:val="00C311D6"/>
    <w:rsid w:val="00C327B9"/>
    <w:rsid w:val="00C329D0"/>
    <w:rsid w:val="00C33070"/>
    <w:rsid w:val="00C473B7"/>
    <w:rsid w:val="00C503F8"/>
    <w:rsid w:val="00C50842"/>
    <w:rsid w:val="00C517B3"/>
    <w:rsid w:val="00C55545"/>
    <w:rsid w:val="00C65B38"/>
    <w:rsid w:val="00C671BB"/>
    <w:rsid w:val="00C7344E"/>
    <w:rsid w:val="00C73C15"/>
    <w:rsid w:val="00C751AB"/>
    <w:rsid w:val="00C77304"/>
    <w:rsid w:val="00C77DAC"/>
    <w:rsid w:val="00C8104B"/>
    <w:rsid w:val="00C81FF5"/>
    <w:rsid w:val="00C82DEA"/>
    <w:rsid w:val="00C96CB8"/>
    <w:rsid w:val="00C974A9"/>
    <w:rsid w:val="00CA4576"/>
    <w:rsid w:val="00CA64F7"/>
    <w:rsid w:val="00CA6F4A"/>
    <w:rsid w:val="00CB137F"/>
    <w:rsid w:val="00CB3526"/>
    <w:rsid w:val="00CB4599"/>
    <w:rsid w:val="00CC274E"/>
    <w:rsid w:val="00CC3C85"/>
    <w:rsid w:val="00CC5144"/>
    <w:rsid w:val="00CD47AC"/>
    <w:rsid w:val="00CD505F"/>
    <w:rsid w:val="00CD7FDB"/>
    <w:rsid w:val="00CE1826"/>
    <w:rsid w:val="00CF0588"/>
    <w:rsid w:val="00CF23D9"/>
    <w:rsid w:val="00CF3854"/>
    <w:rsid w:val="00CF4CF4"/>
    <w:rsid w:val="00CF65EA"/>
    <w:rsid w:val="00CF6E3A"/>
    <w:rsid w:val="00CF78F1"/>
    <w:rsid w:val="00D02F67"/>
    <w:rsid w:val="00D0776E"/>
    <w:rsid w:val="00D14E1A"/>
    <w:rsid w:val="00D214AE"/>
    <w:rsid w:val="00D22B91"/>
    <w:rsid w:val="00D23845"/>
    <w:rsid w:val="00D24189"/>
    <w:rsid w:val="00D252D1"/>
    <w:rsid w:val="00D3770C"/>
    <w:rsid w:val="00D42A9B"/>
    <w:rsid w:val="00D45D05"/>
    <w:rsid w:val="00D47663"/>
    <w:rsid w:val="00D47693"/>
    <w:rsid w:val="00D50B54"/>
    <w:rsid w:val="00D514CE"/>
    <w:rsid w:val="00D5182B"/>
    <w:rsid w:val="00D568C3"/>
    <w:rsid w:val="00D6251B"/>
    <w:rsid w:val="00D639E3"/>
    <w:rsid w:val="00D64283"/>
    <w:rsid w:val="00D6708F"/>
    <w:rsid w:val="00D73033"/>
    <w:rsid w:val="00D74516"/>
    <w:rsid w:val="00D74F31"/>
    <w:rsid w:val="00D765A1"/>
    <w:rsid w:val="00D76E4A"/>
    <w:rsid w:val="00D77E89"/>
    <w:rsid w:val="00D82E76"/>
    <w:rsid w:val="00D84128"/>
    <w:rsid w:val="00D8670C"/>
    <w:rsid w:val="00D8746E"/>
    <w:rsid w:val="00D87C0F"/>
    <w:rsid w:val="00D935B5"/>
    <w:rsid w:val="00D9614C"/>
    <w:rsid w:val="00D9744B"/>
    <w:rsid w:val="00DA2E03"/>
    <w:rsid w:val="00DA3941"/>
    <w:rsid w:val="00DA566B"/>
    <w:rsid w:val="00DA5E8B"/>
    <w:rsid w:val="00DB046C"/>
    <w:rsid w:val="00DB3949"/>
    <w:rsid w:val="00DB53C5"/>
    <w:rsid w:val="00DB6A34"/>
    <w:rsid w:val="00DB76F8"/>
    <w:rsid w:val="00DC43A9"/>
    <w:rsid w:val="00DC73AD"/>
    <w:rsid w:val="00DD25C7"/>
    <w:rsid w:val="00DD3C32"/>
    <w:rsid w:val="00DE1473"/>
    <w:rsid w:val="00DE1D0A"/>
    <w:rsid w:val="00DE26F7"/>
    <w:rsid w:val="00DE51E0"/>
    <w:rsid w:val="00DF0736"/>
    <w:rsid w:val="00DF2BEE"/>
    <w:rsid w:val="00DF4CEC"/>
    <w:rsid w:val="00DF7DCA"/>
    <w:rsid w:val="00E008EF"/>
    <w:rsid w:val="00E0280C"/>
    <w:rsid w:val="00E045CA"/>
    <w:rsid w:val="00E0615A"/>
    <w:rsid w:val="00E10228"/>
    <w:rsid w:val="00E121A3"/>
    <w:rsid w:val="00E16631"/>
    <w:rsid w:val="00E24E62"/>
    <w:rsid w:val="00E34406"/>
    <w:rsid w:val="00E35134"/>
    <w:rsid w:val="00E40294"/>
    <w:rsid w:val="00E4210D"/>
    <w:rsid w:val="00E472AC"/>
    <w:rsid w:val="00E506E7"/>
    <w:rsid w:val="00E51757"/>
    <w:rsid w:val="00E51849"/>
    <w:rsid w:val="00E57038"/>
    <w:rsid w:val="00E60E75"/>
    <w:rsid w:val="00E749D8"/>
    <w:rsid w:val="00E74B83"/>
    <w:rsid w:val="00E77E39"/>
    <w:rsid w:val="00E825AE"/>
    <w:rsid w:val="00E91C62"/>
    <w:rsid w:val="00E93B35"/>
    <w:rsid w:val="00E94D41"/>
    <w:rsid w:val="00E95912"/>
    <w:rsid w:val="00E963FF"/>
    <w:rsid w:val="00E97210"/>
    <w:rsid w:val="00E97749"/>
    <w:rsid w:val="00E97A5C"/>
    <w:rsid w:val="00EA1226"/>
    <w:rsid w:val="00EA1F76"/>
    <w:rsid w:val="00EA267A"/>
    <w:rsid w:val="00EB073A"/>
    <w:rsid w:val="00EB22E6"/>
    <w:rsid w:val="00EB51AF"/>
    <w:rsid w:val="00EC0207"/>
    <w:rsid w:val="00ED1C13"/>
    <w:rsid w:val="00ED2886"/>
    <w:rsid w:val="00ED450F"/>
    <w:rsid w:val="00ED58E7"/>
    <w:rsid w:val="00EE2868"/>
    <w:rsid w:val="00EE63AE"/>
    <w:rsid w:val="00EE74BE"/>
    <w:rsid w:val="00EF06F1"/>
    <w:rsid w:val="00EF262B"/>
    <w:rsid w:val="00EF2E7B"/>
    <w:rsid w:val="00EF2EA4"/>
    <w:rsid w:val="00EF78E1"/>
    <w:rsid w:val="00F00C56"/>
    <w:rsid w:val="00F059EA"/>
    <w:rsid w:val="00F065F3"/>
    <w:rsid w:val="00F12C66"/>
    <w:rsid w:val="00F141AC"/>
    <w:rsid w:val="00F14320"/>
    <w:rsid w:val="00F255B3"/>
    <w:rsid w:val="00F255CE"/>
    <w:rsid w:val="00F324C4"/>
    <w:rsid w:val="00F327E1"/>
    <w:rsid w:val="00F33353"/>
    <w:rsid w:val="00F34351"/>
    <w:rsid w:val="00F37BEB"/>
    <w:rsid w:val="00F4119E"/>
    <w:rsid w:val="00F4145E"/>
    <w:rsid w:val="00F478B2"/>
    <w:rsid w:val="00F53F44"/>
    <w:rsid w:val="00F53F58"/>
    <w:rsid w:val="00F547E3"/>
    <w:rsid w:val="00F54D9A"/>
    <w:rsid w:val="00F55EEF"/>
    <w:rsid w:val="00F57935"/>
    <w:rsid w:val="00F627D1"/>
    <w:rsid w:val="00F63219"/>
    <w:rsid w:val="00F676D3"/>
    <w:rsid w:val="00F70A94"/>
    <w:rsid w:val="00F70AFC"/>
    <w:rsid w:val="00F77E3A"/>
    <w:rsid w:val="00F848E4"/>
    <w:rsid w:val="00F8582D"/>
    <w:rsid w:val="00F90E63"/>
    <w:rsid w:val="00F9324B"/>
    <w:rsid w:val="00F94698"/>
    <w:rsid w:val="00FA600F"/>
    <w:rsid w:val="00FB182C"/>
    <w:rsid w:val="00FB7697"/>
    <w:rsid w:val="00FB778F"/>
    <w:rsid w:val="00FB7E25"/>
    <w:rsid w:val="00FC0347"/>
    <w:rsid w:val="00FC3133"/>
    <w:rsid w:val="00FC53F4"/>
    <w:rsid w:val="00FC7E65"/>
    <w:rsid w:val="00FD2373"/>
    <w:rsid w:val="00FE0077"/>
    <w:rsid w:val="00FE03CA"/>
    <w:rsid w:val="00FE2372"/>
    <w:rsid w:val="00FE42BA"/>
    <w:rsid w:val="00FE553F"/>
    <w:rsid w:val="00FE69BD"/>
    <w:rsid w:val="00FE6C85"/>
    <w:rsid w:val="00FF249D"/>
    <w:rsid w:val="00FF2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49C7"/>
  <w15:chartTrackingRefBased/>
  <w15:docId w15:val="{E87E018E-9920-476F-8725-7F984C17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84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C7A0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A0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7A0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7A0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A0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A0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A0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A0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A0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7A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A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C7A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C7A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A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A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A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A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A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A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A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A0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A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A0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A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A0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A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A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A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A05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9C7A0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9C7A05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C7A05"/>
  </w:style>
  <w:style w:type="table" w:styleId="TableGrid">
    <w:name w:val="Table Grid"/>
    <w:basedOn w:val="TableNormal"/>
    <w:uiPriority w:val="39"/>
    <w:rsid w:val="009C7A0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9C7A05"/>
  </w:style>
  <w:style w:type="character" w:customStyle="1" w:styleId="ref-journal">
    <w:name w:val="ref-journal"/>
    <w:basedOn w:val="DefaultParagraphFont"/>
    <w:rsid w:val="009C7A05"/>
  </w:style>
  <w:style w:type="character" w:customStyle="1" w:styleId="ref-vol">
    <w:name w:val="ref-vol"/>
    <w:basedOn w:val="DefaultParagraphFont"/>
    <w:rsid w:val="009C7A05"/>
  </w:style>
  <w:style w:type="paragraph" w:styleId="NormalWeb">
    <w:name w:val="Normal (Web)"/>
    <w:basedOn w:val="Normal"/>
    <w:uiPriority w:val="99"/>
    <w:unhideWhenUsed/>
    <w:rsid w:val="009C7A05"/>
    <w:pPr>
      <w:spacing w:before="100" w:beforeAutospacing="1" w:after="100" w:afterAutospacing="1"/>
    </w:pPr>
  </w:style>
  <w:style w:type="paragraph" w:customStyle="1" w:styleId="c-bibliographic-informationcitation">
    <w:name w:val="c-bibliographic-information__citation"/>
    <w:basedOn w:val="Normal"/>
    <w:rsid w:val="009C7A05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7A05"/>
    <w:rPr>
      <w:color w:val="605E5C"/>
      <w:shd w:val="clear" w:color="auto" w:fill="E1DFDD"/>
    </w:rPr>
  </w:style>
  <w:style w:type="paragraph" w:customStyle="1" w:styleId="font8">
    <w:name w:val="font_8"/>
    <w:basedOn w:val="Normal"/>
    <w:rsid w:val="009C7A05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9C7A05"/>
    <w:pPr>
      <w:autoSpaceDE w:val="0"/>
      <w:autoSpaceDN w:val="0"/>
      <w:adjustRightInd w:val="0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C7A05"/>
    <w:rPr>
      <w:rFonts w:ascii="Times New Roman" w:eastAsia="Times New Roman" w:hAnsi="Times New Roman" w:cs="Times New Roman"/>
      <w:noProof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C7A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7A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7A05"/>
    <w:rPr>
      <w:rFonts w:ascii="Times New Roman" w:eastAsia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7A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7A05"/>
    <w:rPr>
      <w:rFonts w:ascii="Times New Roman" w:eastAsia="Times New Roman" w:hAnsi="Times New Roman" w:cs="Times New Roman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A0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A05"/>
    <w:rPr>
      <w:rFonts w:ascii="Segoe UI" w:eastAsia="Times New Roman" w:hAnsi="Segoe UI" w:cs="Segoe UI"/>
      <w:kern w:val="0"/>
      <w:sz w:val="18"/>
      <w:szCs w:val="18"/>
    </w:rPr>
  </w:style>
  <w:style w:type="paragraph" w:styleId="Revision">
    <w:name w:val="Revision"/>
    <w:hidden/>
    <w:uiPriority w:val="99"/>
    <w:semiHidden/>
    <w:rsid w:val="009C7A05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">
    <w:name w:val="p"/>
    <w:basedOn w:val="Normal"/>
    <w:rsid w:val="009C7A05"/>
    <w:pPr>
      <w:spacing w:before="100" w:beforeAutospacing="1" w:after="100" w:afterAutospacing="1"/>
    </w:pPr>
  </w:style>
  <w:style w:type="paragraph" w:styleId="NoSpacing">
    <w:name w:val="No Spacing"/>
    <w:link w:val="NoSpacingChar"/>
    <w:uiPriority w:val="1"/>
    <w:qFormat/>
    <w:rsid w:val="009C7A0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nchor-text">
    <w:name w:val="anchor-text"/>
    <w:basedOn w:val="DefaultParagraphFont"/>
    <w:rsid w:val="009C7A05"/>
  </w:style>
  <w:style w:type="character" w:customStyle="1" w:styleId="title-text">
    <w:name w:val="title-text"/>
    <w:basedOn w:val="DefaultParagraphFont"/>
    <w:rsid w:val="009C7A05"/>
  </w:style>
  <w:style w:type="character" w:customStyle="1" w:styleId="element-citation">
    <w:name w:val="element-citation"/>
    <w:basedOn w:val="DefaultParagraphFont"/>
    <w:rsid w:val="009C7A05"/>
  </w:style>
  <w:style w:type="paragraph" w:customStyle="1" w:styleId="html-x">
    <w:name w:val="html-x"/>
    <w:basedOn w:val="Normal"/>
    <w:rsid w:val="009C7A05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9C7A05"/>
    <w:pPr>
      <w:jc w:val="center"/>
    </w:pPr>
  </w:style>
  <w:style w:type="character" w:customStyle="1" w:styleId="NoSpacingChar">
    <w:name w:val="No Spacing Char"/>
    <w:basedOn w:val="DefaultParagraphFont"/>
    <w:link w:val="NoSpacing"/>
    <w:uiPriority w:val="1"/>
    <w:rsid w:val="009C7A0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9C7A05"/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9C7A05"/>
    <w:rPr>
      <w:b/>
      <w:bCs/>
    </w:rPr>
  </w:style>
  <w:style w:type="character" w:customStyle="1" w:styleId="il">
    <w:name w:val="il"/>
    <w:basedOn w:val="DefaultParagraphFont"/>
    <w:rsid w:val="009C7A05"/>
  </w:style>
  <w:style w:type="paragraph" w:customStyle="1" w:styleId="trt0xe">
    <w:name w:val="trt0xe"/>
    <w:basedOn w:val="Normal"/>
    <w:rsid w:val="009C7A05"/>
    <w:pPr>
      <w:spacing w:before="100" w:beforeAutospacing="1" w:after="100" w:afterAutospacing="1"/>
    </w:pPr>
  </w:style>
  <w:style w:type="paragraph" w:customStyle="1" w:styleId="minusjama">
    <w:name w:val="minus_jama"/>
    <w:basedOn w:val="Normal"/>
    <w:rsid w:val="009C7A05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9C7A05"/>
  </w:style>
  <w:style w:type="paragraph" w:styleId="Header">
    <w:name w:val="header"/>
    <w:basedOn w:val="Normal"/>
    <w:link w:val="HeaderChar"/>
    <w:uiPriority w:val="99"/>
    <w:unhideWhenUsed/>
    <w:rsid w:val="009C7A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7A05"/>
    <w:rPr>
      <w:rFonts w:ascii="Times New Roman" w:eastAsia="Times New Roman" w:hAnsi="Times New Roman" w:cs="Times New Roman"/>
      <w:kern w:val="0"/>
    </w:rPr>
  </w:style>
  <w:style w:type="paragraph" w:styleId="Footer">
    <w:name w:val="footer"/>
    <w:basedOn w:val="Normal"/>
    <w:link w:val="FooterChar"/>
    <w:uiPriority w:val="99"/>
    <w:unhideWhenUsed/>
    <w:rsid w:val="009C7A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7A05"/>
    <w:rPr>
      <w:rFonts w:ascii="Times New Roman" w:eastAsia="Times New Roman" w:hAnsi="Times New Roman" w:cs="Times New Roman"/>
      <w:kern w:val="0"/>
    </w:rPr>
  </w:style>
  <w:style w:type="character" w:customStyle="1" w:styleId="authors-list-item">
    <w:name w:val="authors-list-item"/>
    <w:basedOn w:val="DefaultParagraphFont"/>
    <w:rsid w:val="009C7A05"/>
  </w:style>
  <w:style w:type="character" w:customStyle="1" w:styleId="author-sup-separator">
    <w:name w:val="author-sup-separator"/>
    <w:basedOn w:val="DefaultParagraphFont"/>
    <w:rsid w:val="009C7A05"/>
  </w:style>
  <w:style w:type="character" w:customStyle="1" w:styleId="comma">
    <w:name w:val="comma"/>
    <w:basedOn w:val="DefaultParagraphFont"/>
    <w:rsid w:val="009C7A05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C7A05"/>
    <w:rPr>
      <w:color w:val="605E5C"/>
      <w:shd w:val="clear" w:color="auto" w:fill="E1DFDD"/>
    </w:rPr>
  </w:style>
  <w:style w:type="character" w:customStyle="1" w:styleId="period">
    <w:name w:val="period"/>
    <w:basedOn w:val="DefaultParagraphFont"/>
    <w:rsid w:val="009C7A05"/>
  </w:style>
  <w:style w:type="character" w:customStyle="1" w:styleId="cit">
    <w:name w:val="cit"/>
    <w:basedOn w:val="DefaultParagraphFont"/>
    <w:rsid w:val="009C7A05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C7A05"/>
    <w:rPr>
      <w:color w:val="605E5C"/>
      <w:shd w:val="clear" w:color="auto" w:fill="E1DFDD"/>
    </w:rPr>
  </w:style>
  <w:style w:type="character" w:customStyle="1" w:styleId="truncate">
    <w:name w:val="truncate"/>
    <w:basedOn w:val="DefaultParagraphFont"/>
    <w:rsid w:val="00393D8C"/>
  </w:style>
  <w:style w:type="character" w:styleId="UnresolvedMention">
    <w:name w:val="Unresolved Mention"/>
    <w:basedOn w:val="DefaultParagraphFont"/>
    <w:uiPriority w:val="99"/>
    <w:semiHidden/>
    <w:unhideWhenUsed/>
    <w:rsid w:val="007215D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C352A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51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5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1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43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88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231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8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8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75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7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005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27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825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404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5463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894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2866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711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33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22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4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1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8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40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26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4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517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9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18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53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1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1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8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7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93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3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84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9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312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1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789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1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6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8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93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8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89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60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F11F64-2780-4A1E-91EB-4C85EB746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12</Words>
  <Characters>7580</Characters>
  <Application>Microsoft Office Word</Application>
  <DocSecurity>0</DocSecurity>
  <Lines>17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an Li</dc:creator>
  <cp:keywords/>
  <dc:description/>
  <cp:lastModifiedBy>Rachel Vogel</cp:lastModifiedBy>
  <cp:revision>3</cp:revision>
  <dcterms:created xsi:type="dcterms:W3CDTF">2026-01-16T22:12:00Z</dcterms:created>
  <dcterms:modified xsi:type="dcterms:W3CDTF">2026-01-16T22:12:00Z</dcterms:modified>
</cp:coreProperties>
</file>